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6102B" w14:textId="39D5F13B" w:rsidR="00F205FD" w:rsidRPr="00813D83" w:rsidRDefault="00F205FD" w:rsidP="00D96B1A">
      <w:pPr>
        <w:jc w:val="both"/>
        <w:rPr>
          <w:rFonts w:ascii="Times New Roman" w:hAnsi="Times New Roman" w:cs="Times New Roman"/>
          <w:b/>
          <w:bCs/>
          <w:noProof/>
        </w:rPr>
      </w:pPr>
      <w:r w:rsidRPr="00813D83">
        <w:rPr>
          <w:rFonts w:ascii="Times New Roman" w:hAnsi="Times New Roman" w:cs="Times New Roman"/>
          <w:b/>
          <w:bCs/>
          <w:noProof/>
        </w:rPr>
        <w:t>Appendix</w:t>
      </w:r>
      <w:r w:rsidR="00A43B92">
        <w:rPr>
          <w:rFonts w:ascii="Times New Roman" w:hAnsi="Times New Roman" w:cs="Times New Roman"/>
          <w:b/>
          <w:bCs/>
          <w:noProof/>
        </w:rPr>
        <w:t xml:space="preserve"> I</w:t>
      </w:r>
      <w:r w:rsidRPr="00813D83">
        <w:rPr>
          <w:rFonts w:ascii="Times New Roman" w:hAnsi="Times New Roman" w:cs="Times New Roman"/>
          <w:b/>
          <w:bCs/>
          <w:noProof/>
        </w:rPr>
        <w:t>. Assumption diagnostics</w:t>
      </w:r>
    </w:p>
    <w:p w14:paraId="03EB4B59" w14:textId="2DBFF448" w:rsidR="00F205FD" w:rsidRPr="00310CE2" w:rsidRDefault="00F205FD" w:rsidP="00D96B1A">
      <w:pPr>
        <w:spacing w:after="0"/>
        <w:jc w:val="both"/>
        <w:rPr>
          <w:rFonts w:ascii="Times New Roman" w:hAnsi="Times New Roman" w:cs="Times New Roman"/>
          <w:noProof/>
        </w:rPr>
      </w:pPr>
      <w:r w:rsidRPr="00310CE2">
        <w:rPr>
          <w:rFonts w:ascii="Times New Roman" w:hAnsi="Times New Roman" w:cs="Times New Roman"/>
          <w:noProof/>
        </w:rPr>
        <w:t>This study examined 4 assumptions for the pooled OLS regr</w:t>
      </w:r>
      <w:r w:rsidR="00816C16">
        <w:rPr>
          <w:rFonts w:ascii="Times New Roman" w:hAnsi="Times New Roman" w:cs="Times New Roman"/>
          <w:noProof/>
        </w:rPr>
        <w:t>e</w:t>
      </w:r>
      <w:r w:rsidRPr="00310CE2">
        <w:rPr>
          <w:rFonts w:ascii="Times New Roman" w:hAnsi="Times New Roman" w:cs="Times New Roman"/>
          <w:noProof/>
        </w:rPr>
        <w:t>ssion model.</w:t>
      </w:r>
    </w:p>
    <w:p w14:paraId="4EE0E67B" w14:textId="4CB4D68D" w:rsidR="00F205FD" w:rsidRPr="00BB58CE" w:rsidRDefault="00F205FD" w:rsidP="00D96B1A">
      <w:pPr>
        <w:pStyle w:val="ListParagraph"/>
        <w:numPr>
          <w:ilvl w:val="0"/>
          <w:numId w:val="13"/>
        </w:numPr>
        <w:spacing w:after="0"/>
        <w:jc w:val="both"/>
        <w:rPr>
          <w:rFonts w:ascii="Times New Roman" w:hAnsi="Times New Roman" w:cs="Times New Roman"/>
          <w:b/>
          <w:bCs/>
          <w:noProof/>
        </w:rPr>
      </w:pPr>
      <w:r w:rsidRPr="00BB58CE">
        <w:rPr>
          <w:rFonts w:ascii="Times New Roman" w:hAnsi="Times New Roman" w:cs="Times New Roman"/>
          <w:b/>
          <w:bCs/>
          <w:noProof/>
        </w:rPr>
        <w:t>Linearity</w:t>
      </w:r>
    </w:p>
    <w:p w14:paraId="2D0FFBB8" w14:textId="5DC56243" w:rsidR="00F205FD" w:rsidRPr="00310CE2" w:rsidRDefault="00F205FD" w:rsidP="00D96B1A">
      <w:pPr>
        <w:spacing w:after="0" w:line="240" w:lineRule="auto"/>
        <w:ind w:firstLine="360"/>
        <w:jc w:val="both"/>
        <w:rPr>
          <w:rFonts w:ascii="Times New Roman" w:hAnsi="Times New Roman" w:cs="Times New Roman"/>
          <w:noProof/>
        </w:rPr>
      </w:pPr>
      <w:r w:rsidRPr="00310CE2">
        <w:rPr>
          <w:rFonts w:ascii="Times New Roman" w:hAnsi="Times New Roman" w:cs="Times New Roman"/>
        </w:rPr>
        <w:t xml:space="preserve">The general linear model assumes linear relationships between its independent and dependent variables. </w:t>
      </w:r>
      <w:r w:rsidRPr="00310CE2">
        <w:rPr>
          <w:rFonts w:ascii="Times New Roman" w:hAnsi="Times New Roman" w:cs="Times New Roman"/>
          <w:noProof/>
        </w:rPr>
        <w:t xml:space="preserve">As shown in the first column of Figure 1, </w:t>
      </w:r>
      <w:r w:rsidR="00310CE2">
        <w:rPr>
          <w:rFonts w:ascii="Times New Roman" w:hAnsi="Times New Roman" w:cs="Times New Roman"/>
          <w:noProof/>
        </w:rPr>
        <w:t xml:space="preserve">the dependent variable (ttST_wt.c, children’s screen time) demonstrated linear relationships with independent variables (parental attitudes and behaviors). </w:t>
      </w:r>
    </w:p>
    <w:p w14:paraId="493C109F" w14:textId="0B34ECBD" w:rsidR="003555AE" w:rsidRPr="00310CE2" w:rsidRDefault="00F205FD" w:rsidP="00D96B1A">
      <w:pPr>
        <w:jc w:val="both"/>
        <w:rPr>
          <w:rFonts w:ascii="Times New Roman" w:hAnsi="Times New Roman" w:cs="Times New Roman"/>
          <w:noProof/>
        </w:rPr>
      </w:pPr>
      <w:r w:rsidRPr="00310CE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86AD71F" wp14:editId="07EE1635">
                <wp:simplePos x="0" y="0"/>
                <wp:positionH relativeFrom="column">
                  <wp:posOffset>46453</wp:posOffset>
                </wp:positionH>
                <wp:positionV relativeFrom="paragraph">
                  <wp:posOffset>78944</wp:posOffset>
                </wp:positionV>
                <wp:extent cx="792154" cy="4747762"/>
                <wp:effectExtent l="0" t="0" r="27305" b="1524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2154" cy="474776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5D0B86D" id="Rectangle 1" o:spid="_x0000_s1026" style="position:absolute;margin-left:3.65pt;margin-top:6.2pt;width:62.35pt;height:373.8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" filled="f" strokecolor="red" strokeweight="1pt"/>
            </w:pict>
          </mc:Fallback>
        </mc:AlternateContent>
      </w:r>
      <w:r w:rsidR="00BA1FBC" w:rsidRPr="00310CE2">
        <w:rPr>
          <w:rFonts w:ascii="Times New Roman" w:hAnsi="Times New Roman" w:cs="Times New Roman"/>
          <w:noProof/>
        </w:rPr>
        <w:drawing>
          <wp:inline distT="0" distB="0" distL="0" distR="0" wp14:anchorId="2DF9CE07" wp14:editId="66B23CD2">
            <wp:extent cx="9137650" cy="4826000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37650" cy="482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458627" w14:textId="5EBF840E" w:rsidR="00A43B92" w:rsidRDefault="00A43B92" w:rsidP="00A43B9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1. Linearity between the independent and dependent variables</w:t>
      </w:r>
    </w:p>
    <w:p w14:paraId="58107616" w14:textId="77777777" w:rsidR="00810006" w:rsidRDefault="00BA1FBC" w:rsidP="00D96B1A">
      <w:pPr>
        <w:jc w:val="both"/>
        <w:rPr>
          <w:rFonts w:ascii="Times New Roman" w:hAnsi="Times New Roman" w:cs="Times New Roman"/>
        </w:rPr>
      </w:pPr>
      <w:r w:rsidRPr="00310CE2">
        <w:rPr>
          <w:rFonts w:ascii="Times New Roman" w:hAnsi="Times New Roman" w:cs="Times New Roman"/>
        </w:rPr>
        <w:t>From left to right: Children’s screen time; Paternal screen time; Maternal screen time; Paternal physical activity; Maternal physical activity; Paternal smoking; Maternal smoking; Paternal alcohol drinking; Maternal alcohol drinking; Paternal attitude toward TV viewing;  Maternal attitude toward TV viewing; Paternal attitude toward physical activity; Maternal attitude toward physical activit</w:t>
      </w:r>
      <w:r w:rsidR="00D472BE">
        <w:rPr>
          <w:rFonts w:ascii="Times New Roman" w:hAnsi="Times New Roman" w:cs="Times New Roman"/>
        </w:rPr>
        <w:t>y</w:t>
      </w:r>
    </w:p>
    <w:p w14:paraId="584AC680" w14:textId="46AF8F12" w:rsidR="00D472BE" w:rsidRDefault="00D472BE" w:rsidP="00D96B1A">
      <w:pPr>
        <w:jc w:val="both"/>
        <w:rPr>
          <w:rFonts w:ascii="Times New Roman" w:hAnsi="Times New Roman" w:cs="Times New Roman"/>
        </w:rPr>
        <w:sectPr w:rsidR="00D472BE" w:rsidSect="00BA1FBC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20098003" w14:textId="77777777" w:rsidR="00D472BE" w:rsidRDefault="00D472BE" w:rsidP="00D472BE">
      <w:pPr>
        <w:pStyle w:val="Chp3"/>
        <w:ind w:left="360"/>
        <w:jc w:val="both"/>
        <w:rPr>
          <w:i w:val="0"/>
          <w:iCs/>
        </w:rPr>
      </w:pPr>
      <w:bookmarkStart w:id="0" w:name="_Toc17803814"/>
    </w:p>
    <w:p w14:paraId="5603126B" w14:textId="36421417" w:rsidR="00BB58CE" w:rsidRDefault="00BB58CE" w:rsidP="00D96B1A">
      <w:pPr>
        <w:pStyle w:val="Chp3"/>
        <w:numPr>
          <w:ilvl w:val="0"/>
          <w:numId w:val="13"/>
        </w:numPr>
        <w:jc w:val="both"/>
        <w:rPr>
          <w:i w:val="0"/>
          <w:iCs/>
        </w:rPr>
      </w:pPr>
      <w:r w:rsidRPr="00BB58CE">
        <w:rPr>
          <w:i w:val="0"/>
          <w:iCs/>
        </w:rPr>
        <w:t>Homoscedasticity</w:t>
      </w:r>
      <w:bookmarkEnd w:id="0"/>
    </w:p>
    <w:p w14:paraId="110AC495" w14:textId="77777777" w:rsidR="00BB58CE" w:rsidRDefault="00BB58CE" w:rsidP="00D96B1A">
      <w:pPr>
        <w:pStyle w:val="Chp3"/>
        <w:jc w:val="both"/>
        <w:rPr>
          <w:b w:val="0"/>
          <w:bCs/>
          <w:i w:val="0"/>
          <w:iCs/>
        </w:rPr>
      </w:pPr>
      <w:r w:rsidRPr="00BB58CE">
        <w:rPr>
          <w:b w:val="0"/>
          <w:bCs/>
          <w:i w:val="0"/>
          <w:iCs/>
        </w:rPr>
        <w:t xml:space="preserve">To test whether variance of our model residuals is constant for each value of our </w:t>
      </w:r>
      <w:r>
        <w:rPr>
          <w:b w:val="0"/>
          <w:bCs/>
          <w:i w:val="0"/>
          <w:iCs/>
        </w:rPr>
        <w:t>independent variables, we p</w:t>
      </w:r>
      <w:r w:rsidRPr="00BB58CE">
        <w:rPr>
          <w:b w:val="0"/>
          <w:bCs/>
          <w:i w:val="0"/>
          <w:iCs/>
        </w:rPr>
        <w:t>roduce</w:t>
      </w:r>
      <w:r>
        <w:rPr>
          <w:b w:val="0"/>
          <w:bCs/>
          <w:i w:val="0"/>
          <w:iCs/>
        </w:rPr>
        <w:t>d</w:t>
      </w:r>
      <w:r w:rsidRPr="00BB58CE">
        <w:rPr>
          <w:b w:val="0"/>
          <w:bCs/>
          <w:i w:val="0"/>
          <w:iCs/>
        </w:rPr>
        <w:t xml:space="preserve"> scatter plots of the residual values against each </w:t>
      </w:r>
      <w:r>
        <w:rPr>
          <w:b w:val="0"/>
          <w:bCs/>
          <w:i w:val="0"/>
          <w:iCs/>
        </w:rPr>
        <w:t xml:space="preserve">independent variable. </w:t>
      </w:r>
      <w:r w:rsidRPr="00BB58CE">
        <w:rPr>
          <w:b w:val="0"/>
          <w:bCs/>
          <w:i w:val="0"/>
          <w:iCs/>
        </w:rPr>
        <w:t xml:space="preserve">If there is no problem with heteroskedasticity, we will expect to see a random pattern of model residuals no matter what the value of our </w:t>
      </w:r>
      <w:r>
        <w:rPr>
          <w:b w:val="0"/>
          <w:bCs/>
          <w:i w:val="0"/>
          <w:iCs/>
        </w:rPr>
        <w:t>independent variable</w:t>
      </w:r>
      <w:r w:rsidRPr="00BB58CE">
        <w:rPr>
          <w:b w:val="0"/>
          <w:bCs/>
          <w:i w:val="0"/>
          <w:iCs/>
        </w:rPr>
        <w:t xml:space="preserve"> - we should not see any trend in the scatterplot and our regression and loess curves should follow a horizontal line</w:t>
      </w:r>
      <w:r>
        <w:rPr>
          <w:b w:val="0"/>
          <w:bCs/>
          <w:i w:val="0"/>
          <w:iCs/>
        </w:rPr>
        <w:t xml:space="preserve">. </w:t>
      </w:r>
    </w:p>
    <w:p w14:paraId="6A1690B0" w14:textId="3397CC83" w:rsidR="00BB58CE" w:rsidRDefault="00BB58CE" w:rsidP="00D96B1A">
      <w:pPr>
        <w:pStyle w:val="Chp3"/>
        <w:jc w:val="both"/>
        <w:rPr>
          <w:b w:val="0"/>
          <w:bCs/>
          <w:i w:val="0"/>
          <w:iCs/>
        </w:rPr>
      </w:pPr>
      <w:r>
        <w:rPr>
          <w:b w:val="0"/>
          <w:bCs/>
          <w:i w:val="0"/>
          <w:iCs/>
        </w:rPr>
        <w:t xml:space="preserve">We fitted a linear model by setting children’s screen time as the dependent variable, parental attitudes and health behaviors as independent variables, and children’s age, gender, </w:t>
      </w:r>
      <w:r w:rsidR="00D96B1A">
        <w:rPr>
          <w:b w:val="0"/>
          <w:bCs/>
          <w:i w:val="0"/>
          <w:iCs/>
        </w:rPr>
        <w:t xml:space="preserve">ethnicity, residency, parental education, parental employment status as control variables. </w:t>
      </w:r>
      <w:r>
        <w:rPr>
          <w:b w:val="0"/>
          <w:bCs/>
          <w:i w:val="0"/>
          <w:iCs/>
        </w:rPr>
        <w:t>As shown in Figure 2, the residuals did not show any clear trend and the fitted loess curve was horizontal.</w:t>
      </w:r>
    </w:p>
    <w:p w14:paraId="16A3CCA8" w14:textId="53EBA4A4" w:rsidR="00BB58CE" w:rsidRDefault="00810006" w:rsidP="00A43B92">
      <w:pPr>
        <w:pStyle w:val="Chp3"/>
        <w:jc w:val="center"/>
        <w:rPr>
          <w:b w:val="0"/>
          <w:bCs/>
          <w:i w:val="0"/>
          <w:iCs/>
        </w:rPr>
      </w:pPr>
      <w:r>
        <w:rPr>
          <w:noProof/>
        </w:rPr>
        <w:drawing>
          <wp:inline distT="0" distB="0" distL="0" distR="0" wp14:anchorId="03519FB0" wp14:editId="6FD5E078">
            <wp:extent cx="4762982" cy="284786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87803" cy="28627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17FCDA" w14:textId="353B7553" w:rsidR="00A43B92" w:rsidRDefault="00A43B92" w:rsidP="00A43B92">
      <w:pPr>
        <w:pStyle w:val="Chp3"/>
        <w:jc w:val="center"/>
        <w:rPr>
          <w:b w:val="0"/>
          <w:bCs/>
          <w:i w:val="0"/>
          <w:iCs/>
        </w:rPr>
      </w:pPr>
      <w:r>
        <w:rPr>
          <w:b w:val="0"/>
          <w:bCs/>
          <w:i w:val="0"/>
          <w:iCs/>
        </w:rPr>
        <w:t>Figure 2. Plot of model residuals</w:t>
      </w:r>
    </w:p>
    <w:p w14:paraId="4510C4B3" w14:textId="77777777" w:rsidR="00D472BE" w:rsidRPr="00BB58CE" w:rsidRDefault="00D472BE" w:rsidP="00A43B92">
      <w:pPr>
        <w:pStyle w:val="Chp3"/>
        <w:jc w:val="center"/>
        <w:rPr>
          <w:b w:val="0"/>
          <w:bCs/>
          <w:i w:val="0"/>
          <w:iCs/>
        </w:rPr>
      </w:pPr>
    </w:p>
    <w:p w14:paraId="6B94DD3F" w14:textId="2A3281CE" w:rsidR="00C40C23" w:rsidRPr="00BB58CE" w:rsidRDefault="00BB58CE" w:rsidP="00D96B1A">
      <w:pPr>
        <w:pStyle w:val="Chp3"/>
        <w:numPr>
          <w:ilvl w:val="0"/>
          <w:numId w:val="13"/>
        </w:numPr>
        <w:jc w:val="both"/>
        <w:rPr>
          <w:i w:val="0"/>
          <w:iCs/>
        </w:rPr>
      </w:pPr>
      <w:bookmarkStart w:id="1" w:name="_Toc17803815"/>
      <w:r w:rsidRPr="00BB58CE">
        <w:rPr>
          <w:i w:val="0"/>
          <w:iCs/>
        </w:rPr>
        <w:t>Normality of Residuals</w:t>
      </w:r>
      <w:bookmarkEnd w:id="1"/>
    </w:p>
    <w:p w14:paraId="04BAE790" w14:textId="450225E1" w:rsidR="00C40C23" w:rsidRDefault="00BB58CE" w:rsidP="00D96B1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</w:t>
      </w:r>
      <w:r w:rsidRPr="00BB58CE">
        <w:rPr>
          <w:rFonts w:ascii="Times New Roman" w:hAnsi="Times New Roman" w:cs="Times New Roman"/>
        </w:rPr>
        <w:t xml:space="preserve"> histogram</w:t>
      </w:r>
      <w:r>
        <w:rPr>
          <w:rFonts w:ascii="Times New Roman" w:hAnsi="Times New Roman" w:cs="Times New Roman"/>
        </w:rPr>
        <w:t xml:space="preserve"> of model residuals </w:t>
      </w:r>
      <w:r w:rsidR="00D96B1A">
        <w:rPr>
          <w:rFonts w:ascii="Times New Roman" w:hAnsi="Times New Roman" w:cs="Times New Roman"/>
        </w:rPr>
        <w:t>showed that residuals were mostly normally distributed.</w:t>
      </w:r>
    </w:p>
    <w:p w14:paraId="7E74112F" w14:textId="22D654D6" w:rsidR="00D96B1A" w:rsidRDefault="00810006" w:rsidP="00A43B92">
      <w:pPr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6EDB4050" wp14:editId="1CC0307B">
            <wp:extent cx="3935392" cy="2449144"/>
            <wp:effectExtent l="0" t="0" r="8255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944651" cy="24549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81525D" w14:textId="0F9C5BA1" w:rsidR="00A43B92" w:rsidRDefault="00A43B92" w:rsidP="00A43B9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3. H</w:t>
      </w:r>
      <w:r w:rsidRPr="00BB58CE">
        <w:rPr>
          <w:rFonts w:ascii="Times New Roman" w:hAnsi="Times New Roman" w:cs="Times New Roman"/>
        </w:rPr>
        <w:t>istogram</w:t>
      </w:r>
      <w:r>
        <w:rPr>
          <w:rFonts w:ascii="Times New Roman" w:hAnsi="Times New Roman" w:cs="Times New Roman"/>
        </w:rPr>
        <w:t xml:space="preserve"> of model residuals</w:t>
      </w:r>
    </w:p>
    <w:p w14:paraId="14E07FD6" w14:textId="15C822D2" w:rsidR="00D96B1A" w:rsidRPr="00813D83" w:rsidRDefault="00D96B1A" w:rsidP="00813D83">
      <w:pPr>
        <w:pStyle w:val="ListParagraph"/>
        <w:numPr>
          <w:ilvl w:val="0"/>
          <w:numId w:val="13"/>
        </w:numPr>
        <w:spacing w:after="0"/>
        <w:jc w:val="both"/>
        <w:rPr>
          <w:rFonts w:ascii="Times New Roman" w:hAnsi="Times New Roman" w:cs="Times New Roman"/>
          <w:b/>
          <w:bCs/>
        </w:rPr>
      </w:pPr>
      <w:r w:rsidRPr="00813D83">
        <w:rPr>
          <w:rFonts w:ascii="Times New Roman" w:hAnsi="Times New Roman" w:cs="Times New Roman"/>
          <w:b/>
          <w:bCs/>
        </w:rPr>
        <w:t>No omitted variable</w:t>
      </w:r>
    </w:p>
    <w:p w14:paraId="39EC8983" w14:textId="69B7603B" w:rsidR="00D96B1A" w:rsidRPr="00D96B1A" w:rsidRDefault="00D96B1A" w:rsidP="00D96B1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tested whether region and wave of survey were omitted variables in the regression using </w:t>
      </w:r>
      <w:r w:rsidR="00810006">
        <w:rPr>
          <w:rFonts w:ascii="Times New Roman" w:hAnsi="Times New Roman" w:cs="Times New Roman" w:hint="eastAsia"/>
        </w:rPr>
        <w:t>a</w:t>
      </w:r>
      <w:r w:rsidRPr="00D96B1A">
        <w:rPr>
          <w:rFonts w:ascii="Times New Roman" w:hAnsi="Times New Roman" w:cs="Times New Roman"/>
        </w:rPr>
        <w:t xml:space="preserve">dded </w:t>
      </w:r>
      <w:r w:rsidR="00810006">
        <w:rPr>
          <w:rFonts w:ascii="Times New Roman" w:hAnsi="Times New Roman" w:cs="Times New Roman"/>
        </w:rPr>
        <w:t>v</w:t>
      </w:r>
      <w:r w:rsidRPr="00D96B1A">
        <w:rPr>
          <w:rFonts w:ascii="Times New Roman" w:hAnsi="Times New Roman" w:cs="Times New Roman"/>
        </w:rPr>
        <w:t xml:space="preserve">ariable </w:t>
      </w:r>
      <w:r w:rsidR="00810006">
        <w:rPr>
          <w:rFonts w:ascii="Times New Roman" w:hAnsi="Times New Roman" w:cs="Times New Roman"/>
        </w:rPr>
        <w:t>p</w:t>
      </w:r>
      <w:r w:rsidRPr="00D96B1A">
        <w:rPr>
          <w:rFonts w:ascii="Times New Roman" w:hAnsi="Times New Roman" w:cs="Times New Roman"/>
        </w:rPr>
        <w:t>lots</w:t>
      </w:r>
      <w:r>
        <w:rPr>
          <w:rFonts w:ascii="Times New Roman" w:hAnsi="Times New Roman" w:cs="Times New Roman"/>
        </w:rPr>
        <w:t xml:space="preserve">. </w:t>
      </w:r>
      <w:r w:rsidR="00810006">
        <w:rPr>
          <w:rFonts w:ascii="Times New Roman" w:hAnsi="Times New Roman" w:cs="Times New Roman"/>
        </w:rPr>
        <w:t>Firstly, we</w:t>
      </w:r>
      <w:r w:rsidR="00810006" w:rsidRPr="00810006">
        <w:rPr>
          <w:rFonts w:ascii="Times New Roman" w:hAnsi="Times New Roman" w:cs="Times New Roman"/>
        </w:rPr>
        <w:t xml:space="preserve"> estimate</w:t>
      </w:r>
      <w:r w:rsidR="00810006">
        <w:rPr>
          <w:rFonts w:ascii="Times New Roman" w:hAnsi="Times New Roman" w:cs="Times New Roman"/>
        </w:rPr>
        <w:t>d</w:t>
      </w:r>
      <w:r w:rsidR="00810006" w:rsidRPr="00810006">
        <w:rPr>
          <w:rFonts w:ascii="Times New Roman" w:hAnsi="Times New Roman" w:cs="Times New Roman"/>
        </w:rPr>
        <w:t xml:space="preserve"> the initial regression model</w:t>
      </w:r>
      <w:r w:rsidR="00810006">
        <w:rPr>
          <w:rFonts w:ascii="Times New Roman" w:hAnsi="Times New Roman" w:cs="Times New Roman"/>
        </w:rPr>
        <w:t xml:space="preserve"> (used in previous diagnostics)</w:t>
      </w:r>
      <w:r w:rsidR="00810006" w:rsidRPr="00810006">
        <w:rPr>
          <w:rFonts w:ascii="Times New Roman" w:hAnsi="Times New Roman" w:cs="Times New Roman"/>
        </w:rPr>
        <w:t xml:space="preserve"> without the relevant variable and output</w:t>
      </w:r>
      <w:r w:rsidR="00810006">
        <w:rPr>
          <w:rFonts w:ascii="Times New Roman" w:hAnsi="Times New Roman" w:cs="Times New Roman"/>
        </w:rPr>
        <w:t>ted</w:t>
      </w:r>
      <w:r w:rsidR="00810006" w:rsidRPr="00810006">
        <w:rPr>
          <w:rFonts w:ascii="Times New Roman" w:hAnsi="Times New Roman" w:cs="Times New Roman"/>
        </w:rPr>
        <w:t xml:space="preserve"> a new data set with the residuals of that regression model.</w:t>
      </w:r>
      <w:r w:rsidR="00810006">
        <w:rPr>
          <w:rFonts w:ascii="Times New Roman" w:hAnsi="Times New Roman" w:cs="Times New Roman"/>
        </w:rPr>
        <w:t xml:space="preserve"> Secondly, we estimated a new model with region and wave of survey added and </w:t>
      </w:r>
      <w:r w:rsidR="00810006" w:rsidRPr="00810006">
        <w:rPr>
          <w:rFonts w:ascii="Times New Roman" w:hAnsi="Times New Roman" w:cs="Times New Roman"/>
        </w:rPr>
        <w:t>output</w:t>
      </w:r>
      <w:r w:rsidR="00810006">
        <w:rPr>
          <w:rFonts w:ascii="Times New Roman" w:hAnsi="Times New Roman" w:cs="Times New Roman"/>
        </w:rPr>
        <w:t xml:space="preserve">ted a new data set with the residuals of the new model. Lastly, we plotted the two sets of residuals. As shown in </w:t>
      </w:r>
      <w:r w:rsidR="00A43B92">
        <w:rPr>
          <w:rFonts w:ascii="Times New Roman" w:hAnsi="Times New Roman" w:cs="Times New Roman"/>
        </w:rPr>
        <w:t>Figure 4</w:t>
      </w:r>
      <w:r w:rsidR="00810006">
        <w:rPr>
          <w:rFonts w:ascii="Times New Roman" w:hAnsi="Times New Roman" w:cs="Times New Roman"/>
        </w:rPr>
        <w:t xml:space="preserve">, the regression and loess lines are not horizontal. Thus, there is a reason to suspect that region and wave of survey are omitted variables. We </w:t>
      </w:r>
      <w:r w:rsidR="00A11406">
        <w:rPr>
          <w:rFonts w:ascii="Times New Roman" w:hAnsi="Times New Roman" w:cs="Times New Roman"/>
        </w:rPr>
        <w:t xml:space="preserve">included both of them in following regression analyses. </w:t>
      </w:r>
    </w:p>
    <w:p w14:paraId="111D50CF" w14:textId="4634A8A0" w:rsidR="00C40C23" w:rsidRDefault="00A11406" w:rsidP="00A43B92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2DDCD8A" wp14:editId="46326B93">
            <wp:extent cx="4705109" cy="2613949"/>
            <wp:effectExtent l="0" t="0" r="63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713890" cy="26188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0ABB7B" w14:textId="5E90248E" w:rsidR="00A43B92" w:rsidRDefault="00A43B92" w:rsidP="00A43B9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4. Added variable plot</w:t>
      </w:r>
    </w:p>
    <w:p w14:paraId="6D35E122" w14:textId="77777777" w:rsidR="00A43B92" w:rsidRPr="00310CE2" w:rsidRDefault="00A43B92" w:rsidP="00A43B92">
      <w:pPr>
        <w:jc w:val="center"/>
        <w:rPr>
          <w:rFonts w:ascii="Times New Roman" w:hAnsi="Times New Roman" w:cs="Times New Roman"/>
        </w:rPr>
      </w:pPr>
    </w:p>
    <w:p w14:paraId="15ED0722" w14:textId="5F943D39" w:rsidR="00C40C23" w:rsidRDefault="00C40C23" w:rsidP="00D96B1A">
      <w:pPr>
        <w:jc w:val="both"/>
        <w:rPr>
          <w:rFonts w:ascii="Times New Roman" w:hAnsi="Times New Roman" w:cs="Times New Roman"/>
        </w:rPr>
      </w:pPr>
    </w:p>
    <w:p w14:paraId="526A422F" w14:textId="77777777" w:rsidR="0033297C" w:rsidRDefault="0033297C" w:rsidP="00D96B1A">
      <w:pPr>
        <w:jc w:val="both"/>
        <w:rPr>
          <w:rFonts w:ascii="Times New Roman" w:hAnsi="Times New Roman" w:cs="Times New Roman"/>
        </w:rPr>
        <w:sectPr w:rsidR="0033297C" w:rsidSect="00810006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4F2E0421" w14:textId="77777777" w:rsidR="0033297C" w:rsidRPr="0033297C" w:rsidRDefault="0033297C" w:rsidP="0033297C">
      <w:pPr>
        <w:jc w:val="both"/>
        <w:rPr>
          <w:rFonts w:ascii="Times New Roman" w:hAnsi="Times New Roman" w:cs="Times New Roman"/>
          <w:b/>
          <w:bCs/>
        </w:rPr>
      </w:pPr>
      <w:r w:rsidRPr="0033297C">
        <w:rPr>
          <w:rFonts w:ascii="Times New Roman" w:hAnsi="Times New Roman" w:cs="Times New Roman"/>
          <w:b/>
          <w:bCs/>
        </w:rPr>
        <w:lastRenderedPageBreak/>
        <w:t>Appendix II. Sensitivity analysis</w:t>
      </w:r>
    </w:p>
    <w:p w14:paraId="336134AA" w14:textId="77777777" w:rsidR="0033297C" w:rsidRPr="0033297C" w:rsidRDefault="0033297C" w:rsidP="0033297C">
      <w:pPr>
        <w:jc w:val="both"/>
        <w:rPr>
          <w:rFonts w:ascii="Times New Roman" w:hAnsi="Times New Roman" w:cs="Times New Roman"/>
          <w:b/>
          <w:bCs/>
        </w:rPr>
      </w:pPr>
      <w:r w:rsidRPr="0033297C">
        <w:rPr>
          <w:rFonts w:ascii="Times New Roman" w:hAnsi="Times New Roman" w:cs="Times New Roman"/>
          <w:b/>
          <w:bCs/>
        </w:rPr>
        <w:t>Table 1. Pooled OLS regression model of the effect of parental attitudes and health behaviors on child's ST with missing parental age imputed dataset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536"/>
        <w:gridCol w:w="993"/>
        <w:gridCol w:w="745"/>
        <w:gridCol w:w="722"/>
        <w:gridCol w:w="942"/>
        <w:gridCol w:w="746"/>
        <w:gridCol w:w="723"/>
        <w:gridCol w:w="941"/>
        <w:gridCol w:w="746"/>
        <w:gridCol w:w="725"/>
        <w:gridCol w:w="1081"/>
        <w:gridCol w:w="746"/>
        <w:gridCol w:w="727"/>
      </w:tblGrid>
      <w:tr w:rsidR="00D472BE" w:rsidRPr="00D472BE" w14:paraId="5F6CB905" w14:textId="77777777" w:rsidTr="00D472BE">
        <w:trPr>
          <w:trHeight w:val="280"/>
        </w:trPr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D1A439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35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95FF37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Dependent variable: Children's screen time</w:t>
            </w:r>
          </w:p>
        </w:tc>
      </w:tr>
      <w:tr w:rsidR="00D472BE" w:rsidRPr="00D472BE" w14:paraId="3263E30C" w14:textId="77777777" w:rsidTr="00D472BE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02DF10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345862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Base model</w:t>
            </w:r>
          </w:p>
        </w:tc>
        <w:tc>
          <w:tcPr>
            <w:tcW w:w="24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2F6CD6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Children's gender moderation</w:t>
            </w:r>
          </w:p>
        </w:tc>
        <w:tc>
          <w:tcPr>
            <w:tcW w:w="24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6F214A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Children's age moderation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5CDBAB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Family income moderation</w:t>
            </w:r>
          </w:p>
        </w:tc>
      </w:tr>
      <w:tr w:rsidR="00D472BE" w:rsidRPr="00D472BE" w14:paraId="300ADCD5" w14:textId="77777777" w:rsidTr="00D472BE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0A187A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759E759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14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D11CE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9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370E8D3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14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A0AA16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7A9FA1D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14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ED0892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10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66EA14E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14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2F0621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</w:tr>
      <w:tr w:rsidR="00D472BE" w:rsidRPr="00D472BE" w14:paraId="4B014A7F" w14:textId="77777777" w:rsidTr="00D472BE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C69DBD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9E24A3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F07E45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Lower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28FD0D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Upper</w:t>
            </w:r>
          </w:p>
        </w:tc>
        <w:tc>
          <w:tcPr>
            <w:tcW w:w="9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80A95A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ED9C10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Lower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88FEC3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Upper</w:t>
            </w:r>
          </w:p>
        </w:tc>
        <w:tc>
          <w:tcPr>
            <w:tcW w:w="9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A2365D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0C581E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Lower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9D3192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Upper</w:t>
            </w:r>
          </w:p>
        </w:tc>
        <w:tc>
          <w:tcPr>
            <w:tcW w:w="10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836A22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8B67C0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Lower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1822F1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Upper</w:t>
            </w:r>
          </w:p>
        </w:tc>
      </w:tr>
      <w:tr w:rsidR="00D472BE" w:rsidRPr="00D472BE" w14:paraId="26BBD593" w14:textId="77777777" w:rsidTr="00D472BE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3C6E7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Paternal attitude toward TV view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423A73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C91FE5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-0.4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D99764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91B343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970CAC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0.7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CDFBBA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3ECEDB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0.4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92A1EA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1.4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5A7F99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DDF881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1.2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36A98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1.1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D1B44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3.51</w:t>
            </w:r>
          </w:p>
        </w:tc>
      </w:tr>
      <w:tr w:rsidR="00D472BE" w:rsidRPr="00D472BE" w14:paraId="6CD6E03C" w14:textId="77777777" w:rsidTr="00D472BE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D2207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Maternal attitude toward TV view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0F0DCF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917891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-0.6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CB3F9E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5494CC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DD2E73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0.7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BD189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0.8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B253DB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0.3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47BF4B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1.1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8265B5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0.5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8492D6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2.4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223E2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5.3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796F4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</w:tr>
      <w:tr w:rsidR="00D472BE" w:rsidRPr="00D472BE" w14:paraId="2D3451A7" w14:textId="77777777" w:rsidTr="00D472BE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55696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Paternal attitude toward P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B76479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9667B3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-0.5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150DAC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BA82E9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0.7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3CEF33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0.2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B1471A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1.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18689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0.9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932AA8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2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D856A9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814CE4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1.1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F82D8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4.7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B8543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2.44</w:t>
            </w:r>
          </w:p>
        </w:tc>
      </w:tr>
      <w:tr w:rsidR="00D472BE" w:rsidRPr="00D472BE" w14:paraId="7E367841" w14:textId="77777777" w:rsidTr="00D472BE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D463D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Maternal attitude toward P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EC7272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EF428C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-0.7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D8EB78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CE4909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0.2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D4D494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1.2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EC2AB4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0.6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2EF575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0.19.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8B80F0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0.8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DE65B6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1.2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F0A785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0.5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78031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2.6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DC0B3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3.80</w:t>
            </w:r>
          </w:p>
        </w:tc>
      </w:tr>
      <w:tr w:rsidR="00D472BE" w:rsidRPr="00D472BE" w14:paraId="7F2CF9B4" w14:textId="77777777" w:rsidTr="00D472BE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03EAB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Paternal S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0CCB6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9**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9A2A7F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5D35CF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E620B7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472BE">
              <w:rPr>
                <w:rFonts w:ascii="Times New Roman" w:eastAsia="Times New Roman" w:hAnsi="Times New Roman" w:cs="Times New Roman"/>
                <w:b/>
                <w:bCs/>
              </w:rPr>
              <w:t>0.10**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81D024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472BE">
              <w:rPr>
                <w:rFonts w:ascii="Times New Roman" w:eastAsia="Times New Roman" w:hAnsi="Times New Roman" w:cs="Times New Roman"/>
                <w:b/>
                <w:bCs/>
              </w:rPr>
              <w:t>0.0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1ACFBE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472BE">
              <w:rPr>
                <w:rFonts w:ascii="Times New Roman" w:eastAsia="Times New Roman" w:hAnsi="Times New Roman" w:cs="Times New Roman"/>
                <w:b/>
                <w:bCs/>
              </w:rPr>
              <w:t>0.1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07D9E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472BE">
              <w:rPr>
                <w:rFonts w:ascii="Times New Roman" w:eastAsia="Times New Roman" w:hAnsi="Times New Roman" w:cs="Times New Roman"/>
                <w:b/>
                <w:bCs/>
              </w:rPr>
              <w:t>0.07*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000F2F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472BE">
              <w:rPr>
                <w:rFonts w:ascii="Times New Roman" w:eastAsia="Times New Roman" w:hAnsi="Times New Roman" w:cs="Times New Roman"/>
                <w:b/>
                <w:bCs/>
              </w:rPr>
              <w:t>0.0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53506C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472BE">
              <w:rPr>
                <w:rFonts w:ascii="Times New Roman" w:eastAsia="Times New Roman" w:hAnsi="Times New Roman" w:cs="Times New Roman"/>
                <w:b/>
                <w:bCs/>
              </w:rPr>
              <w:t>0.1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410A9C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0F889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0.1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B6EF9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  <w:tr w:rsidR="00D472BE" w:rsidRPr="00D472BE" w14:paraId="1330D372" w14:textId="77777777" w:rsidTr="00D472BE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477E1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Maternal S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27FEEE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0**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6BC49C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62477A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CCCA4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472BE">
              <w:rPr>
                <w:rFonts w:ascii="Times New Roman" w:eastAsia="Times New Roman" w:hAnsi="Times New Roman" w:cs="Times New Roman"/>
                <w:b/>
                <w:bCs/>
              </w:rPr>
              <w:t>0.08**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2387B3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472BE">
              <w:rPr>
                <w:rFonts w:ascii="Times New Roman" w:eastAsia="Times New Roman" w:hAnsi="Times New Roman" w:cs="Times New Roman"/>
                <w:b/>
                <w:bCs/>
              </w:rPr>
              <w:t>0.0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198284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472BE">
              <w:rPr>
                <w:rFonts w:ascii="Times New Roman" w:eastAsia="Times New Roman" w:hAnsi="Times New Roman" w:cs="Times New Roman"/>
                <w:b/>
                <w:bCs/>
              </w:rPr>
              <w:t>0.1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B0ED67" w14:textId="05207924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472BE">
              <w:rPr>
                <w:rFonts w:ascii="Times New Roman" w:eastAsia="Times New Roman" w:hAnsi="Times New Roman" w:cs="Times New Roman"/>
                <w:b/>
                <w:bCs/>
              </w:rPr>
              <w:t>0.14**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904E07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472BE">
              <w:rPr>
                <w:rFonts w:ascii="Times New Roman" w:eastAsia="Times New Roman" w:hAnsi="Times New Roman" w:cs="Times New Roman"/>
                <w:b/>
                <w:bCs/>
              </w:rPr>
              <w:t>0.0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0E3291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472BE">
              <w:rPr>
                <w:rFonts w:ascii="Times New Roman" w:eastAsia="Times New Roman" w:hAnsi="Times New Roman" w:cs="Times New Roman"/>
                <w:b/>
                <w:bCs/>
              </w:rPr>
              <w:t>0.1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B6BE38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472BE">
              <w:rPr>
                <w:rFonts w:ascii="Times New Roman" w:eastAsia="Times New Roman" w:hAnsi="Times New Roman" w:cs="Times New Roman"/>
                <w:b/>
                <w:bCs/>
              </w:rPr>
              <w:t>0.38**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C2024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472BE">
              <w:rPr>
                <w:rFonts w:ascii="Times New Roman" w:eastAsia="Times New Roman" w:hAnsi="Times New Roman" w:cs="Times New Roman"/>
                <w:b/>
                <w:bCs/>
              </w:rPr>
              <w:t>0.2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9EEF4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5</w:t>
            </w:r>
          </w:p>
        </w:tc>
      </w:tr>
      <w:tr w:rsidR="00D472BE" w:rsidRPr="00D472BE" w14:paraId="7F31E5E5" w14:textId="77777777" w:rsidTr="00D472BE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C76DB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Paternal P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D8A378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0432B8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1AAE0F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9460F9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58FD09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0.1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F00E2C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5C87E6" w14:textId="49D3FFD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D65B32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0.1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75626E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4E0AEC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5EE67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0.5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7CA1F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</w:tr>
      <w:tr w:rsidR="00D472BE" w:rsidRPr="00D472BE" w14:paraId="47C7CD84" w14:textId="77777777" w:rsidTr="00D472BE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D6BD7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Maternal P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2EF572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8ABDD3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A13653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ADCC7D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8ADC69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0.1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366B81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C71903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79089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0.2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10A8C5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274E9A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0.0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F5D43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0.8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99BB9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</w:tr>
      <w:tr w:rsidR="00D472BE" w:rsidRPr="00D472BE" w14:paraId="71774FCE" w14:textId="77777777" w:rsidTr="00D472BE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41B77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Paternal cigarettes smok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3E8E42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E42E47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D02B63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1D6DC0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083118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0.0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505777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38195E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31FA45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0.0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5B2213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71A3A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60F6B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0.0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A485F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</w:tr>
      <w:tr w:rsidR="00D472BE" w:rsidRPr="00D472BE" w14:paraId="2973F5F1" w14:textId="77777777" w:rsidTr="00D472BE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D963D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Maternal cigarettes smok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B95424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DDA279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-0.2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AEDB0B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5FBBB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0.4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66FA64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0.9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A0B6C8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90D214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0.3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7FE51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1.0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4433FB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8AF3C2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0.7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62F93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3.1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BC290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</w:tr>
      <w:tr w:rsidR="00D472BE" w:rsidRPr="00D472BE" w14:paraId="43DC7612" w14:textId="77777777" w:rsidTr="00D472BE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EDA0B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Paternal alcohol drink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EFBA61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9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CDE1AC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7536F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289BE6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F1807A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0.0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DA8B75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0.6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24D7C1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0.1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75CF32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0.5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9A80F6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52485E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F0050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1.0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BBF73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</w:tr>
      <w:tr w:rsidR="00D472BE" w:rsidRPr="00D472BE" w14:paraId="6EEE0431" w14:textId="77777777" w:rsidTr="00D472BE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A5B77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Maternal alcohol drink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83D6A5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CE5FDE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-0.8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409F05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212E5B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FBFAA1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0.7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AB45B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1.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75C493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0.2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031A1D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1.4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0D94CA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11E372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1.6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F72FD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4.7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B4761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</w:tr>
      <w:tr w:rsidR="00D472BE" w:rsidRPr="00D472BE" w14:paraId="148C5599" w14:textId="77777777" w:rsidTr="00D472BE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3AF3B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Paternal attitude toward TV viewing × gir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0645C6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AF8084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E21BA6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4B8506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3B093A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0.6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DCBF1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1.4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E5962B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BEE39C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2EB868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65345D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6B1AC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ADDD0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72BE" w:rsidRPr="00D472BE" w14:paraId="114A3F5C" w14:textId="77777777" w:rsidTr="00D472BE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C8ABF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Maternal attitude toward TV viewing × gir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23BC1E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F4B8F7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68D56B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D01CC0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0.1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EBB20A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1.1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1A149F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95F126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513364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2D7571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FF6264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E7736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02722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72BE" w:rsidRPr="00D472BE" w14:paraId="54152503" w14:textId="77777777" w:rsidTr="00D472BE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D7793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Paternal attitude towards PA × gir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91235C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065BE9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00CB2B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7EFC14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1.1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993B5E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2.5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877684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A78FA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5FCC30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291E36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78D01D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4C1D9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D8F74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72BE" w:rsidRPr="00D472BE" w14:paraId="4D550323" w14:textId="77777777" w:rsidTr="00D472BE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9D60E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Maternal attitude towards PA × gir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D5BB7E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869389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6C28A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F204D2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0.6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FBA38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0.6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87A638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1.9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00B52B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331227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4C52B5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0DE337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27951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4E513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72BE" w:rsidRPr="00D472BE" w14:paraId="00AC2088" w14:textId="77777777" w:rsidTr="00D472BE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62B82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Paternal ST × gir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9FF33E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436346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442E6C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B5D5B3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0.0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D42684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0.0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D684C7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B06C35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3403A5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7CBB57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2BCFBF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DB5BF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20E52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72BE" w:rsidRPr="00D472BE" w14:paraId="58802712" w14:textId="77777777" w:rsidTr="00D472BE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8B27B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Maternal ST × gir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9417E9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663B49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D19BD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D146AC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90F43F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0.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F704D4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812118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DF54A8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BFA10C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92387A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D888C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C2FBD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72BE" w:rsidRPr="00D472BE" w14:paraId="311717A5" w14:textId="77777777" w:rsidTr="00D472BE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7CD55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Paternal PA × gir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3D1004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9C56FF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C2640E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854ABE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915D2D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0.2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B04E74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BEA070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1DE2E5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964ED9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5BA4A3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7D7D4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FDF51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72BE" w:rsidRPr="00D472BE" w14:paraId="77C5AAA2" w14:textId="77777777" w:rsidTr="00D472BE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2DA19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Maternal PA × gir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A5E406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298616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09AD8C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538622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0.1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4DC1FC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0.4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7AF25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A70D0A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ABF000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23391F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531D52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8C270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7FF9A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72BE" w:rsidRPr="00D472BE" w14:paraId="36F78BE4" w14:textId="77777777" w:rsidTr="00D472BE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FF412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Paternal smoking × gir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B3540B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AC0D6D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8BE9DD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977FE7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1298BC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0.1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7A39A4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021E26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4B5BEB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1FE1E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4EA422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B8106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18066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72BE" w:rsidRPr="00D472BE" w14:paraId="1F723DBC" w14:textId="77777777" w:rsidTr="00D472BE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E8491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Maternal smoking × gir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F0873E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8123D2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48285F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41B2BC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472BE">
              <w:rPr>
                <w:rFonts w:ascii="Times New Roman" w:eastAsia="Times New Roman" w:hAnsi="Times New Roman" w:cs="Times New Roman"/>
                <w:b/>
                <w:bCs/>
              </w:rPr>
              <w:t>0.58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729144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472BE">
              <w:rPr>
                <w:rFonts w:ascii="Times New Roman" w:eastAsia="Times New Roman" w:hAnsi="Times New Roman" w:cs="Times New Roman"/>
                <w:b/>
                <w:bCs/>
              </w:rPr>
              <w:t>0.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3BB5AB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472BE">
              <w:rPr>
                <w:rFonts w:ascii="Times New Roman" w:eastAsia="Times New Roman" w:hAnsi="Times New Roman" w:cs="Times New Roman"/>
                <w:b/>
                <w:bCs/>
              </w:rPr>
              <w:t>1.1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B54468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0DF0BF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D9943E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190BF4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C6C08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920F4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72BE" w:rsidRPr="00D472BE" w14:paraId="74CB118A" w14:textId="77777777" w:rsidTr="00D472BE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709F8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Paternal drinking × gir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066389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53CBD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97DA73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A46C08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D14B4C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0.4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4254AA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B6BE1F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A88639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32262E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EF74A5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AD826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30D88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72BE" w:rsidRPr="00D472BE" w14:paraId="09419534" w14:textId="77777777" w:rsidTr="00D472BE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CD425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Maternal drinking × gir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135068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006BC3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30AB4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2E86B0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0.7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F1EBF9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2.0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F687B9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0.5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C19CFF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B0C5D8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A2B5D4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264EFE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16353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C6D7F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72BE" w:rsidRPr="00D472BE" w14:paraId="6D4D3634" w14:textId="77777777" w:rsidTr="00D472BE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5AD3B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Paternal attitude toward TV viewing × 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D372E5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EB9974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6ABDF2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5DFB5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3E0B9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0D4FF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E838E4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DB5F37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0.0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E09966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699E6C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F49D5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05DDA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72BE" w:rsidRPr="00D472BE" w14:paraId="403E9E8A" w14:textId="77777777" w:rsidTr="00D472BE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56A11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Maternal attitude toward TV viewing × 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62EDB6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46294D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AB1BB4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2B317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D5D02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605E4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ACF8E3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4D603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0.0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2F7C0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873F3E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1F3BC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02E57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72BE" w:rsidRPr="00D472BE" w14:paraId="064927F2" w14:textId="77777777" w:rsidTr="00D472BE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4F34B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Paternal attitude towards PA × 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0651F1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2989E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25A7DD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5812E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9AEE2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6E087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07F5F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9341AB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4B1504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71F067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070DD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6B922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72BE" w:rsidRPr="00D472BE" w14:paraId="43A37B1D" w14:textId="77777777" w:rsidTr="00D472BE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E132E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Maternal attitude towards PA × 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82A241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76995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BA6E65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9D66F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42D93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544A8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C7BC5F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0.0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924C1A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-0.1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7E2EC8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D55E03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46B24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72B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EF395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72BE" w:rsidRPr="00D472BE" w14:paraId="0A654B3A" w14:textId="77777777" w:rsidTr="00D472BE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6D528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Paternal ST × 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1C66A1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99F525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5E714C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D36F8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29112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45C97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811321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C79FA5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4461CB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689552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525D6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93B51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72BE" w:rsidRPr="00D472BE" w14:paraId="3ADD4594" w14:textId="77777777" w:rsidTr="00D472BE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39768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aternal ST × 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D4587C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534F83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E0C7D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1DE38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6D6C6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A27E5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C95E59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5629C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14D243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D33B24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0B603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35413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72BE" w:rsidRPr="00D472BE" w14:paraId="64DCFD5E" w14:textId="77777777" w:rsidTr="00D472BE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30F16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Paternal PA × 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26B468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E3C575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1B04E0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6EA61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A5F62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A0BC4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423DE2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4D0595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DBEFFC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925BA2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21B75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44DE5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72BE" w:rsidRPr="00D472BE" w14:paraId="1C457044" w14:textId="77777777" w:rsidTr="00D472BE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0DB50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Maternal PA × 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1A4F94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6B8720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2BD6D3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D54C3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99D33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077A2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5A4DFA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6E5EA3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3185DC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E8F8F4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36CAC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CFFFD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72BE" w:rsidRPr="00D472BE" w14:paraId="26529112" w14:textId="77777777" w:rsidTr="00D472BE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0B500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Paternal smoking × 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5C81BC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EA0719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1F4950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C4607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7245A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A782C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D11AE8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0217D6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59599D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CFB2F3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10917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69803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72BE" w:rsidRPr="00D472BE" w14:paraId="6AC287E5" w14:textId="77777777" w:rsidTr="00D472BE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41B2F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Maternal smoking × 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E3A407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188518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B6E0EE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FE3EE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7D04A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E94E1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E24818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F477B8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A18DC2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C822FF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34A1B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ED3DC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72BE" w:rsidRPr="00D472BE" w14:paraId="4530112A" w14:textId="77777777" w:rsidTr="00D472BE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44863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Paternal drinking × 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B9E2E5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42385F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794B70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FC0A2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DE27D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6B4DE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559238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D76C00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570701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B48463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78756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F98A7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72BE" w:rsidRPr="00D472BE" w14:paraId="403B9CD4" w14:textId="77777777" w:rsidTr="00D472BE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F5192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Maternal drinking × 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B93BA9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329245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222CAB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88087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77DCE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21B9B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99E5FE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93590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28AB8E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4A430C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B02BF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515A2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72BE" w:rsidRPr="00D472BE" w14:paraId="03078A47" w14:textId="77777777" w:rsidTr="00D472BE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C349A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Paternal attitude toward TV viewing × log(family incom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7ACBA3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E3284B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8DBDA9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1ABE7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C768A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C59C1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0C4836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3B0647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6C9049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E806BB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6EEFA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-0.3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ACBC1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D472BE" w:rsidRPr="00D472BE" w14:paraId="02705A11" w14:textId="77777777" w:rsidTr="00D472BE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06D21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Maternal attitude toward TV viewing × log(family incom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7772B1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77C9C4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843965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AC5AF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EBD4A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09D3E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2D39CE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0F44FD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D67DBD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A2C827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549D4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DEC56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</w:tr>
      <w:tr w:rsidR="00D472BE" w:rsidRPr="00D472BE" w14:paraId="5A69B5BD" w14:textId="77777777" w:rsidTr="00D472BE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BE1D8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Paternal atitude towards PA × log(family incom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53F7A1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4F975B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6E5CEC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F7B90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41522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BA0AE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9FF946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2A9F8A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3731F2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83EF53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117E7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-0.2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E96BD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</w:tr>
      <w:tr w:rsidR="00D472BE" w:rsidRPr="00D472BE" w14:paraId="006D8362" w14:textId="77777777" w:rsidTr="00D472BE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DFA64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Maternal atitude towards PA × log(family incom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2B82EE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4AAB91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4C1F9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267A9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FC869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85477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CD176B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085AEE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954E6E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E9001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73921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-0.4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75465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D472BE" w:rsidRPr="00D472BE" w14:paraId="1FD966F7" w14:textId="77777777" w:rsidTr="00D472BE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5EE2B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Paternal ST × log(family incom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9E9780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6F176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09FBEF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2BEE9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2EE9A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84A63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4A7388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3F11C2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9901CA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E672B5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B58CE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AA284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D472BE" w:rsidRPr="00D472BE" w14:paraId="4C148BC9" w14:textId="77777777" w:rsidTr="00D472BE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FD05E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Maternal ST × log(family incom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F9A0A7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952645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EA0BCB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345B6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61E39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25903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FD7592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9445B2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42879F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99CF4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03**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70D56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0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78E21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01</w:t>
            </w:r>
          </w:p>
        </w:tc>
      </w:tr>
      <w:tr w:rsidR="00D472BE" w:rsidRPr="00D472BE" w14:paraId="049ED406" w14:textId="77777777" w:rsidTr="00D472BE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38B57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Paternal PA × log(family incom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4562F7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F2A02D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F7E7B0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04930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4B930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13EED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97F7CB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09FD96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525156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07352C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FA62A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6502F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D472BE" w:rsidRPr="00D472BE" w14:paraId="3CC7F30D" w14:textId="77777777" w:rsidTr="00D472BE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89F74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Maternal PA × log(family incom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A049A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9F4B28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1314BF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FE4B7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607BC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3AD89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C52C85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49DCA9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A2FA10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601A44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C9678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5457F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D472BE" w:rsidRPr="00D472BE" w14:paraId="361A302B" w14:textId="77777777" w:rsidTr="00D472BE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4125D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Paternal smoking × log(family incom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014F0E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429AB0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351A2C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9C15B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BA2CF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1EED6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146986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211518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330446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37C102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41976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16C08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D472BE" w:rsidRPr="00D472BE" w14:paraId="1D5A24A2" w14:textId="77777777" w:rsidTr="00D472BE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6C37B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Maternal smoking × log(family incom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7601B3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2C1CD3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5A9A9A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9D884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4203D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5875F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71EBA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42AFE4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62B45E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AE3B43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44D43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4C799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  <w:tr w:rsidR="00D472BE" w:rsidRPr="00D472BE" w14:paraId="42342DB1" w14:textId="77777777" w:rsidTr="00D472BE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C0B7B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Paternal drinking × log(family incom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91431A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C818FC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733B89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FD541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4FA54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42894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59B37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508AF0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EED9B3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2290ED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EB953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88E35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D472BE" w:rsidRPr="00D472BE" w14:paraId="779555F2" w14:textId="77777777" w:rsidTr="00D472BE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C9C01B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Maternal drinking × log(family incom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DBBFB9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56F5F8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271C28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02E68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119A1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12B20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504B5C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67CF01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D373F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BD5C94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57ACD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-0.1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4C6A4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</w:tr>
      <w:tr w:rsidR="00D472BE" w:rsidRPr="00D472BE" w14:paraId="63FCF1C9" w14:textId="77777777" w:rsidTr="00D472BE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0F12FC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Observations</w:t>
            </w:r>
          </w:p>
        </w:tc>
        <w:tc>
          <w:tcPr>
            <w:tcW w:w="24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5820F1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4,648</w:t>
            </w:r>
          </w:p>
        </w:tc>
        <w:tc>
          <w:tcPr>
            <w:tcW w:w="24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F49DC2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4,648</w:t>
            </w:r>
          </w:p>
        </w:tc>
        <w:tc>
          <w:tcPr>
            <w:tcW w:w="241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54FE03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4,648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A16718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4,648</w:t>
            </w:r>
          </w:p>
        </w:tc>
      </w:tr>
      <w:tr w:rsidR="00D472BE" w:rsidRPr="00D472BE" w14:paraId="796331B5" w14:textId="77777777" w:rsidTr="00D472BE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D4A5C6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D472B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2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E8A380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24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D54809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24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392F59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DA5E5E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D472BE" w:rsidRPr="00D472BE" w14:paraId="7818C74D" w14:textId="77777777" w:rsidTr="00D472BE">
        <w:trPr>
          <w:trHeight w:val="33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76ECBB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Adjusted R</w:t>
            </w:r>
            <w:r w:rsidRPr="00D472B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2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64A511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24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1D3CA3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24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C33A6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463980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</w:tr>
      <w:tr w:rsidR="00D472BE" w:rsidRPr="00D472BE" w14:paraId="2AAFE1A8" w14:textId="77777777" w:rsidTr="00D472BE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A2D313" w14:textId="77777777" w:rsidR="00D472BE" w:rsidRPr="00D472BE" w:rsidRDefault="00D472BE" w:rsidP="00D47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F Statistic</w:t>
            </w:r>
          </w:p>
        </w:tc>
        <w:tc>
          <w:tcPr>
            <w:tcW w:w="24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8874B8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30.52**</w:t>
            </w:r>
          </w:p>
        </w:tc>
        <w:tc>
          <w:tcPr>
            <w:tcW w:w="24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F27123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22.82**</w:t>
            </w:r>
          </w:p>
        </w:tc>
        <w:tc>
          <w:tcPr>
            <w:tcW w:w="24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EB31B0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23.00***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DE354F" w14:textId="77777777" w:rsidR="00D472BE" w:rsidRPr="00D472BE" w:rsidRDefault="00D472BE" w:rsidP="00D47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72BE">
              <w:rPr>
                <w:rFonts w:ascii="Times New Roman" w:eastAsia="Times New Roman" w:hAnsi="Times New Roman" w:cs="Times New Roman"/>
                <w:color w:val="000000"/>
              </w:rPr>
              <w:t>22.69**</w:t>
            </w:r>
          </w:p>
        </w:tc>
      </w:tr>
    </w:tbl>
    <w:p w14:paraId="332830AD" w14:textId="77777777" w:rsidR="00D472BE" w:rsidRPr="006F08B6" w:rsidRDefault="00D472BE" w:rsidP="00D472BE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6F08B6">
        <w:rPr>
          <w:rFonts w:ascii="Times New Roman" w:eastAsia="Times New Roman" w:hAnsi="Times New Roman" w:cs="Times New Roman"/>
          <w:color w:val="000000"/>
        </w:rPr>
        <w:t>Significance: *p&lt;0.05; **p&lt;0.01; ***p&lt;0.001;</w:t>
      </w:r>
    </w:p>
    <w:p w14:paraId="27E01B1D" w14:textId="376ED602" w:rsidR="00D472BE" w:rsidRPr="006F08B6" w:rsidRDefault="00D472BE" w:rsidP="00D472BE">
      <w:pPr>
        <w:rPr>
          <w:rFonts w:ascii="Times New Roman" w:eastAsia="Times New Roman" w:hAnsi="Times New Roman" w:cs="Times New Roman"/>
          <w:color w:val="000000"/>
        </w:rPr>
      </w:pPr>
      <w:r w:rsidRPr="006F08B6">
        <w:rPr>
          <w:rFonts w:ascii="Times New Roman" w:eastAsia="Times New Roman" w:hAnsi="Times New Roman" w:cs="Times New Roman"/>
          <w:color w:val="000000"/>
        </w:rPr>
        <w:t>CI confidence interval, ST screen time, PA physical activity;</w:t>
      </w:r>
      <w:r w:rsidRPr="006F08B6">
        <w:rPr>
          <w:rFonts w:ascii="Times New Roman" w:eastAsia="Times New Roman" w:hAnsi="Times New Roman" w:cs="Times New Roman"/>
          <w:color w:val="000000"/>
        </w:rPr>
        <w:br/>
        <w:t xml:space="preserve">Adjustment for children's age, gender, ethnicity, region, residence, </w:t>
      </w:r>
      <w:r>
        <w:rPr>
          <w:rFonts w:ascii="Times New Roman" w:eastAsia="Times New Roman" w:hAnsi="Times New Roman" w:cs="Times New Roman"/>
          <w:color w:val="000000"/>
        </w:rPr>
        <w:t>parental age</w:t>
      </w:r>
      <w:r w:rsidRPr="006F08B6">
        <w:rPr>
          <w:rFonts w:ascii="Times New Roman" w:eastAsia="Times New Roman" w:hAnsi="Times New Roman" w:cs="Times New Roman"/>
          <w:color w:val="000000"/>
        </w:rPr>
        <w:t>, parental education, parental employment status, and survey wave.</w:t>
      </w:r>
    </w:p>
    <w:p w14:paraId="332E2CF5" w14:textId="60E08F89" w:rsidR="0033297C" w:rsidRDefault="0033297C" w:rsidP="0033297C">
      <w:pPr>
        <w:jc w:val="both"/>
        <w:rPr>
          <w:rFonts w:ascii="Times New Roman" w:hAnsi="Times New Roman" w:cs="Times New Roman"/>
        </w:rPr>
      </w:pPr>
    </w:p>
    <w:p w14:paraId="21EF6445" w14:textId="77E67B50" w:rsidR="00D472BE" w:rsidRDefault="00D472BE" w:rsidP="0033297C">
      <w:pPr>
        <w:jc w:val="both"/>
        <w:rPr>
          <w:rFonts w:ascii="Times New Roman" w:hAnsi="Times New Roman" w:cs="Times New Roman"/>
        </w:rPr>
      </w:pPr>
    </w:p>
    <w:p w14:paraId="60159A81" w14:textId="354F7F47" w:rsidR="00D472BE" w:rsidRDefault="00D472BE" w:rsidP="0033297C">
      <w:pPr>
        <w:jc w:val="both"/>
        <w:rPr>
          <w:rFonts w:ascii="Times New Roman" w:hAnsi="Times New Roman" w:cs="Times New Roman"/>
        </w:rPr>
      </w:pPr>
    </w:p>
    <w:p w14:paraId="45D29578" w14:textId="77777777" w:rsidR="00D472BE" w:rsidRDefault="00D472BE" w:rsidP="0033297C">
      <w:pPr>
        <w:jc w:val="both"/>
        <w:rPr>
          <w:rFonts w:ascii="Times New Roman" w:hAnsi="Times New Roman" w:cs="Times New Roman"/>
        </w:rPr>
      </w:pPr>
    </w:p>
    <w:p w14:paraId="0A98B9EC" w14:textId="20214CA8" w:rsidR="00D472BE" w:rsidRDefault="00D472BE" w:rsidP="0033297C">
      <w:pPr>
        <w:jc w:val="both"/>
        <w:rPr>
          <w:rFonts w:ascii="Times New Roman" w:hAnsi="Times New Roman" w:cs="Times New Roman"/>
        </w:rPr>
      </w:pPr>
    </w:p>
    <w:p w14:paraId="0D7F8C9F" w14:textId="77777777" w:rsidR="0033297C" w:rsidRPr="0033297C" w:rsidRDefault="0033297C" w:rsidP="0033297C">
      <w:pPr>
        <w:jc w:val="both"/>
        <w:rPr>
          <w:rFonts w:ascii="Times New Roman" w:hAnsi="Times New Roman" w:cs="Times New Roman"/>
          <w:b/>
          <w:bCs/>
        </w:rPr>
      </w:pPr>
      <w:r w:rsidRPr="0033297C">
        <w:rPr>
          <w:rFonts w:ascii="Times New Roman" w:hAnsi="Times New Roman" w:cs="Times New Roman"/>
          <w:b/>
          <w:bCs/>
        </w:rPr>
        <w:lastRenderedPageBreak/>
        <w:t>Table 2. Moderation effect of the other parent’s attitudes and behavior with parental age imputed dataset</w:t>
      </w:r>
    </w:p>
    <w:tbl>
      <w:tblPr>
        <w:tblW w:w="13658" w:type="dxa"/>
        <w:tblLook w:val="04A0" w:firstRow="1" w:lastRow="0" w:firstColumn="1" w:lastColumn="0" w:noHBand="0" w:noVBand="1"/>
      </w:tblPr>
      <w:tblGrid>
        <w:gridCol w:w="6699"/>
        <w:gridCol w:w="986"/>
        <w:gridCol w:w="1253"/>
        <w:gridCol w:w="1140"/>
        <w:gridCol w:w="1140"/>
        <w:gridCol w:w="1400"/>
        <w:gridCol w:w="1040"/>
      </w:tblGrid>
      <w:tr w:rsidR="0033297C" w:rsidRPr="0033297C" w14:paraId="70E9CCA8" w14:textId="77777777" w:rsidTr="0033297C">
        <w:trPr>
          <w:trHeight w:val="280"/>
        </w:trPr>
        <w:tc>
          <w:tcPr>
            <w:tcW w:w="6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0CF53" w14:textId="77777777" w:rsidR="0033297C" w:rsidRPr="0033297C" w:rsidRDefault="0033297C" w:rsidP="00332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3EE6DB6" w14:textId="7CAEA45B" w:rsidR="0033297C" w:rsidRPr="0033297C" w:rsidRDefault="00D472BE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l-GR"/>
              </w:rPr>
              <w:t>β</w:t>
            </w:r>
          </w:p>
        </w:tc>
        <w:tc>
          <w:tcPr>
            <w:tcW w:w="23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38853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11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5C1D49B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063347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Model fit</w:t>
            </w:r>
          </w:p>
        </w:tc>
      </w:tr>
      <w:tr w:rsidR="0033297C" w:rsidRPr="0033297C" w14:paraId="0374937D" w14:textId="77777777" w:rsidTr="0033297C">
        <w:trPr>
          <w:trHeight w:val="280"/>
        </w:trPr>
        <w:tc>
          <w:tcPr>
            <w:tcW w:w="6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5D4D21" w14:textId="77777777" w:rsidR="0033297C" w:rsidRPr="0033297C" w:rsidRDefault="0033297C" w:rsidP="00332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64CDD2" w14:textId="77777777" w:rsidR="0033297C" w:rsidRPr="0033297C" w:rsidRDefault="0033297C" w:rsidP="00332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8BB2C" w14:textId="77777777" w:rsidR="0033297C" w:rsidRPr="0033297C" w:rsidRDefault="0033297C" w:rsidP="00332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Low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13E35" w14:textId="77777777" w:rsidR="0033297C" w:rsidRPr="0033297C" w:rsidRDefault="0033297C" w:rsidP="00332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Upper</w:t>
            </w:r>
          </w:p>
        </w:tc>
        <w:tc>
          <w:tcPr>
            <w:tcW w:w="11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6C4C13" w14:textId="77777777" w:rsidR="0033297C" w:rsidRPr="0033297C" w:rsidRDefault="0033297C" w:rsidP="00332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AF400E" w14:textId="08443520" w:rsidR="0033297C" w:rsidRPr="0033297C" w:rsidRDefault="0033297C" w:rsidP="00332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Adjusted R</w:t>
            </w:r>
            <w:r w:rsidRPr="0033297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393A0B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</w:p>
        </w:tc>
      </w:tr>
      <w:tr w:rsidR="0033297C" w:rsidRPr="0033297C" w14:paraId="12BD257F" w14:textId="77777777" w:rsidTr="0033297C">
        <w:trPr>
          <w:trHeight w:val="280"/>
        </w:trPr>
        <w:tc>
          <w:tcPr>
            <w:tcW w:w="1365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4ACD92" w14:textId="77777777" w:rsidR="0033297C" w:rsidRPr="0033297C" w:rsidRDefault="0033297C" w:rsidP="003329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ternal moderation effect on the impact of paternal attitudes and health behaviors on children's ST</w:t>
            </w:r>
          </w:p>
        </w:tc>
      </w:tr>
      <w:tr w:rsidR="0033297C" w:rsidRPr="0033297C" w14:paraId="25C126A7" w14:textId="77777777" w:rsidTr="0033297C">
        <w:trPr>
          <w:trHeight w:val="300"/>
        </w:trPr>
        <w:tc>
          <w:tcPr>
            <w:tcW w:w="6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54293D" w14:textId="77777777" w:rsidR="0033297C" w:rsidRPr="0033297C" w:rsidRDefault="0033297C" w:rsidP="00332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 xml:space="preserve">   Paternal ST × Maternal ST exceeds 14 hrs/week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EFA87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6*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9DE023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AC896A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207429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151BC4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D703FE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28.55</w:t>
            </w:r>
            <w:r w:rsidRPr="0033297C">
              <w:rPr>
                <w:rFonts w:ascii="微软雅黑" w:eastAsia="微软雅黑" w:hAnsi="微软雅黑" w:cs="Times New Roman" w:hint="eastAsia"/>
                <w:color w:val="000000"/>
                <w:vertAlign w:val="superscript"/>
              </w:rPr>
              <w:t>***</w:t>
            </w:r>
          </w:p>
        </w:tc>
      </w:tr>
      <w:tr w:rsidR="0033297C" w:rsidRPr="0033297C" w14:paraId="18529815" w14:textId="77777777" w:rsidTr="0033297C">
        <w:trPr>
          <w:trHeight w:val="300"/>
        </w:trPr>
        <w:tc>
          <w:tcPr>
            <w:tcW w:w="6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F4A669" w14:textId="77777777" w:rsidR="0033297C" w:rsidRPr="0033297C" w:rsidRDefault="0033297C" w:rsidP="00332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 xml:space="preserve">   Paternal PA × Mother participates P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A110DE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10DEE8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-0.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441DFA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3F0CC3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D961F1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8F30DF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28.90</w:t>
            </w:r>
            <w:r w:rsidRPr="0033297C">
              <w:rPr>
                <w:rFonts w:ascii="微软雅黑" w:eastAsia="微软雅黑" w:hAnsi="微软雅黑" w:cs="Times New Roman" w:hint="eastAsia"/>
                <w:color w:val="000000"/>
                <w:vertAlign w:val="superscript"/>
              </w:rPr>
              <w:t>***</w:t>
            </w:r>
          </w:p>
        </w:tc>
      </w:tr>
      <w:tr w:rsidR="0033297C" w:rsidRPr="0033297C" w14:paraId="3D17BF29" w14:textId="77777777" w:rsidTr="0033297C">
        <w:trPr>
          <w:trHeight w:val="300"/>
        </w:trPr>
        <w:tc>
          <w:tcPr>
            <w:tcW w:w="6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A11288" w14:textId="77777777" w:rsidR="0033297C" w:rsidRPr="0033297C" w:rsidRDefault="0033297C" w:rsidP="00332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 xml:space="preserve">   Paternal smoking × Mother ever smokes cigarette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50A806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8*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4AC5FF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9A9CFB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51EC0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F99639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04E6D2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28.92</w:t>
            </w:r>
            <w:r w:rsidRPr="0033297C">
              <w:rPr>
                <w:rFonts w:ascii="微软雅黑" w:eastAsia="微软雅黑" w:hAnsi="微软雅黑" w:cs="Times New Roman" w:hint="eastAsia"/>
                <w:color w:val="000000"/>
                <w:vertAlign w:val="superscript"/>
              </w:rPr>
              <w:t>***</w:t>
            </w:r>
          </w:p>
        </w:tc>
      </w:tr>
      <w:tr w:rsidR="0033297C" w:rsidRPr="0033297C" w14:paraId="09F89A23" w14:textId="77777777" w:rsidTr="0033297C">
        <w:trPr>
          <w:trHeight w:val="300"/>
        </w:trPr>
        <w:tc>
          <w:tcPr>
            <w:tcW w:w="6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0D5C90" w14:textId="77777777" w:rsidR="0033297C" w:rsidRPr="0033297C" w:rsidRDefault="0033297C" w:rsidP="00332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 xml:space="preserve">   Paternal drinking × Mother frequently drinks alcohol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A4E3E4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-0.8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C78B07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-2.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2D6647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9B0B9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BD7782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9E88F3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28.90</w:t>
            </w:r>
            <w:r w:rsidRPr="0033297C">
              <w:rPr>
                <w:rFonts w:ascii="微软雅黑" w:eastAsia="微软雅黑" w:hAnsi="微软雅黑" w:cs="Times New Roman" w:hint="eastAsia"/>
                <w:color w:val="000000"/>
                <w:vertAlign w:val="superscript"/>
              </w:rPr>
              <w:t>***</w:t>
            </w:r>
          </w:p>
        </w:tc>
      </w:tr>
      <w:tr w:rsidR="0033297C" w:rsidRPr="0033297C" w14:paraId="17947DC8" w14:textId="77777777" w:rsidTr="0033297C">
        <w:trPr>
          <w:trHeight w:val="300"/>
        </w:trPr>
        <w:tc>
          <w:tcPr>
            <w:tcW w:w="6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3DEB9C" w14:textId="77777777" w:rsidR="0033297C" w:rsidRPr="0033297C" w:rsidRDefault="0033297C" w:rsidP="00332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 xml:space="preserve">   Paternal TV preference × Mother has high TV watching preferenc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8490AB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-0.3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AED785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-1.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8EFCA1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7E9B4E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18F20E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0ABA28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28.87</w:t>
            </w:r>
            <w:r w:rsidRPr="0033297C">
              <w:rPr>
                <w:rFonts w:ascii="微软雅黑" w:eastAsia="微软雅黑" w:hAnsi="微软雅黑" w:cs="Times New Roman" w:hint="eastAsia"/>
                <w:color w:val="000000"/>
                <w:vertAlign w:val="superscript"/>
              </w:rPr>
              <w:t>***</w:t>
            </w:r>
          </w:p>
        </w:tc>
      </w:tr>
      <w:tr w:rsidR="0033297C" w:rsidRPr="0033297C" w14:paraId="1E254FCF" w14:textId="77777777" w:rsidTr="0033297C">
        <w:trPr>
          <w:trHeight w:val="300"/>
        </w:trPr>
        <w:tc>
          <w:tcPr>
            <w:tcW w:w="6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AA0EB0" w14:textId="77777777" w:rsidR="0033297C" w:rsidRPr="0033297C" w:rsidRDefault="0033297C" w:rsidP="00332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 xml:space="preserve">   Paternal attitude towards PA × Mother is conscious about P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025625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AFABF9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-0.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6543D4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2.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E7E3B8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180388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4C2B48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28.93</w:t>
            </w:r>
            <w:r w:rsidRPr="0033297C">
              <w:rPr>
                <w:rFonts w:ascii="微软雅黑" w:eastAsia="微软雅黑" w:hAnsi="微软雅黑" w:cs="Times New Roman" w:hint="eastAsia"/>
                <w:color w:val="000000"/>
                <w:vertAlign w:val="superscript"/>
              </w:rPr>
              <w:t>***</w:t>
            </w:r>
          </w:p>
        </w:tc>
      </w:tr>
      <w:tr w:rsidR="0033297C" w:rsidRPr="0033297C" w14:paraId="4A1B51F6" w14:textId="77777777" w:rsidTr="0033297C">
        <w:trPr>
          <w:trHeight w:val="280"/>
        </w:trPr>
        <w:tc>
          <w:tcPr>
            <w:tcW w:w="6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738C59" w14:textId="77777777" w:rsidR="0033297C" w:rsidRPr="0033297C" w:rsidRDefault="0033297C" w:rsidP="00332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DBE523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F22909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D1662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09ED1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9A373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03F5B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3297C" w:rsidRPr="0033297C" w14:paraId="53D4A8FA" w14:textId="77777777" w:rsidTr="00640334">
        <w:trPr>
          <w:trHeight w:val="280"/>
        </w:trPr>
        <w:tc>
          <w:tcPr>
            <w:tcW w:w="136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80857" w14:textId="4F6E3B55" w:rsidR="0033297C" w:rsidRPr="0033297C" w:rsidRDefault="0033297C" w:rsidP="003329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ternal moderation effect on the impact of maternal attitudes and health behaviors on children's ST </w:t>
            </w:r>
          </w:p>
        </w:tc>
      </w:tr>
      <w:tr w:rsidR="0033297C" w:rsidRPr="0033297C" w14:paraId="743BFC1E" w14:textId="77777777" w:rsidTr="0033297C">
        <w:trPr>
          <w:trHeight w:val="290"/>
        </w:trPr>
        <w:tc>
          <w:tcPr>
            <w:tcW w:w="6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636194" w14:textId="77777777" w:rsidR="0033297C" w:rsidRPr="0033297C" w:rsidRDefault="0033297C" w:rsidP="00332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 xml:space="preserve">   Maternal ST × Paternal ST exceeds 14 hrs/week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A32DAE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1C278E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264708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7FCC94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D83F55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025322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27.81</w:t>
            </w:r>
            <w:r w:rsidRPr="0033297C">
              <w:rPr>
                <w:rFonts w:ascii="微软雅黑" w:eastAsia="微软雅黑" w:hAnsi="微软雅黑" w:cs="Times New Roman" w:hint="eastAsia"/>
                <w:color w:val="000000"/>
                <w:vertAlign w:val="superscript"/>
              </w:rPr>
              <w:t>***</w:t>
            </w:r>
          </w:p>
        </w:tc>
      </w:tr>
      <w:tr w:rsidR="0033297C" w:rsidRPr="0033297C" w14:paraId="6E684769" w14:textId="77777777" w:rsidTr="0033297C">
        <w:trPr>
          <w:trHeight w:val="290"/>
        </w:trPr>
        <w:tc>
          <w:tcPr>
            <w:tcW w:w="6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43F0A7" w14:textId="77777777" w:rsidR="0033297C" w:rsidRPr="0033297C" w:rsidRDefault="0033297C" w:rsidP="00332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 xml:space="preserve">   Maternal PA × Father participates P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7411B5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D81AD5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-0.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8A1B32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422162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078CBC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AEE3DC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28.82</w:t>
            </w:r>
            <w:r w:rsidRPr="0033297C">
              <w:rPr>
                <w:rFonts w:ascii="微软雅黑" w:eastAsia="微软雅黑" w:hAnsi="微软雅黑" w:cs="Times New Roman" w:hint="eastAsia"/>
                <w:color w:val="000000"/>
                <w:vertAlign w:val="superscript"/>
              </w:rPr>
              <w:t>***</w:t>
            </w:r>
          </w:p>
        </w:tc>
      </w:tr>
      <w:tr w:rsidR="0033297C" w:rsidRPr="0033297C" w14:paraId="10BA02FD" w14:textId="77777777" w:rsidTr="0033297C">
        <w:trPr>
          <w:trHeight w:val="290"/>
        </w:trPr>
        <w:tc>
          <w:tcPr>
            <w:tcW w:w="6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8874D7" w14:textId="77777777" w:rsidR="0033297C" w:rsidRPr="0033297C" w:rsidRDefault="0033297C" w:rsidP="00332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 xml:space="preserve">   Maternal smoking × Father ever smokes cigarette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732F2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8***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6A5BC2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F0642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AFD138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FA1083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5840C7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28.90</w:t>
            </w:r>
            <w:r w:rsidRPr="0033297C">
              <w:rPr>
                <w:rFonts w:ascii="微软雅黑" w:eastAsia="微软雅黑" w:hAnsi="微软雅黑" w:cs="Times New Roman" w:hint="eastAsia"/>
                <w:color w:val="000000"/>
                <w:vertAlign w:val="superscript"/>
              </w:rPr>
              <w:t>***</w:t>
            </w:r>
          </w:p>
        </w:tc>
      </w:tr>
      <w:tr w:rsidR="0033297C" w:rsidRPr="0033297C" w14:paraId="15559584" w14:textId="77777777" w:rsidTr="0033297C">
        <w:trPr>
          <w:trHeight w:val="290"/>
        </w:trPr>
        <w:tc>
          <w:tcPr>
            <w:tcW w:w="6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15E94" w14:textId="77777777" w:rsidR="0033297C" w:rsidRPr="0033297C" w:rsidRDefault="0033297C" w:rsidP="00332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 xml:space="preserve">   Maternal drinking × Father frequently drinks alcohol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663638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-0.3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3AF61C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-1.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005C13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91ED1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801091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085FF3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28.88</w:t>
            </w:r>
            <w:r w:rsidRPr="0033297C">
              <w:rPr>
                <w:rFonts w:ascii="微软雅黑" w:eastAsia="微软雅黑" w:hAnsi="微软雅黑" w:cs="Times New Roman" w:hint="eastAsia"/>
                <w:color w:val="000000"/>
                <w:vertAlign w:val="superscript"/>
              </w:rPr>
              <w:t>***</w:t>
            </w:r>
          </w:p>
        </w:tc>
      </w:tr>
      <w:tr w:rsidR="0033297C" w:rsidRPr="0033297C" w14:paraId="14321022" w14:textId="77777777" w:rsidTr="0033297C">
        <w:trPr>
          <w:trHeight w:val="290"/>
        </w:trPr>
        <w:tc>
          <w:tcPr>
            <w:tcW w:w="6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55B130" w14:textId="77777777" w:rsidR="0033297C" w:rsidRPr="0033297C" w:rsidRDefault="0033297C" w:rsidP="00332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 xml:space="preserve">   Maternal TV preference × Father has high TV watching preferenc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7B35CF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-0.6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CC28F4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-1.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C01EB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F24FB7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E8F3EE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E299C5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28.88</w:t>
            </w:r>
            <w:r w:rsidRPr="0033297C">
              <w:rPr>
                <w:rFonts w:ascii="微软雅黑" w:eastAsia="微软雅黑" w:hAnsi="微软雅黑" w:cs="Times New Roman" w:hint="eastAsia"/>
                <w:color w:val="000000"/>
                <w:vertAlign w:val="superscript"/>
              </w:rPr>
              <w:t>***</w:t>
            </w:r>
          </w:p>
        </w:tc>
      </w:tr>
      <w:tr w:rsidR="0033297C" w:rsidRPr="0033297C" w14:paraId="0E195B2E" w14:textId="77777777" w:rsidTr="0033297C">
        <w:trPr>
          <w:trHeight w:val="290"/>
        </w:trPr>
        <w:tc>
          <w:tcPr>
            <w:tcW w:w="6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A19B9A" w14:textId="77777777" w:rsidR="0033297C" w:rsidRPr="0033297C" w:rsidRDefault="0033297C" w:rsidP="00332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 xml:space="preserve">   Maternal attitude towards PA × Father is conscious about PA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DB4613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1C2CA7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-1.1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E9F622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944CAB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4E1F8C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1D3F7C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28.84</w:t>
            </w:r>
            <w:r w:rsidRPr="0033297C">
              <w:rPr>
                <w:rFonts w:ascii="微软雅黑" w:eastAsia="微软雅黑" w:hAnsi="微软雅黑" w:cs="Times New Roman" w:hint="eastAsia"/>
                <w:color w:val="000000"/>
                <w:vertAlign w:val="superscript"/>
              </w:rPr>
              <w:t>***</w:t>
            </w:r>
          </w:p>
        </w:tc>
      </w:tr>
    </w:tbl>
    <w:p w14:paraId="23B7B5D7" w14:textId="77777777" w:rsidR="0033297C" w:rsidRPr="006F08B6" w:rsidRDefault="0033297C" w:rsidP="0033297C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6F08B6">
        <w:rPr>
          <w:rFonts w:ascii="Times New Roman" w:eastAsia="Times New Roman" w:hAnsi="Times New Roman" w:cs="Times New Roman"/>
          <w:color w:val="000000"/>
        </w:rPr>
        <w:t>Significance: *p&lt;0.05; **p&lt;0.01; ***p&lt;0.001;</w:t>
      </w:r>
    </w:p>
    <w:p w14:paraId="59C7BDBD" w14:textId="2D356A3A" w:rsidR="0033297C" w:rsidRPr="006F08B6" w:rsidRDefault="0033297C" w:rsidP="0033297C">
      <w:pPr>
        <w:rPr>
          <w:rFonts w:ascii="Times New Roman" w:eastAsia="Times New Roman" w:hAnsi="Times New Roman" w:cs="Times New Roman"/>
          <w:color w:val="000000"/>
        </w:rPr>
      </w:pPr>
      <w:r w:rsidRPr="006F08B6">
        <w:rPr>
          <w:rFonts w:ascii="Times New Roman" w:eastAsia="Times New Roman" w:hAnsi="Times New Roman" w:cs="Times New Roman"/>
          <w:color w:val="000000"/>
        </w:rPr>
        <w:t>CI confidence interval, ST screen time, PA physical activity;</w:t>
      </w:r>
      <w:r w:rsidRPr="006F08B6">
        <w:rPr>
          <w:rFonts w:ascii="Times New Roman" w:eastAsia="Times New Roman" w:hAnsi="Times New Roman" w:cs="Times New Roman"/>
          <w:color w:val="000000"/>
        </w:rPr>
        <w:br/>
        <w:t>Adjustment for children's age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 w:rsidRPr="006F08B6">
        <w:rPr>
          <w:rFonts w:ascii="Times New Roman" w:eastAsia="Times New Roman" w:hAnsi="Times New Roman" w:cs="Times New Roman"/>
          <w:color w:val="000000"/>
        </w:rPr>
        <w:t xml:space="preserve">gender, ethnicity, region, residence, </w:t>
      </w:r>
      <w:r w:rsidR="00D472BE">
        <w:rPr>
          <w:rFonts w:ascii="Times New Roman" w:eastAsia="Times New Roman" w:hAnsi="Times New Roman" w:cs="Times New Roman"/>
          <w:color w:val="000000"/>
        </w:rPr>
        <w:t>parental age</w:t>
      </w:r>
      <w:r w:rsidR="00D472BE" w:rsidRPr="006F08B6">
        <w:rPr>
          <w:rFonts w:ascii="Times New Roman" w:eastAsia="Times New Roman" w:hAnsi="Times New Roman" w:cs="Times New Roman"/>
          <w:color w:val="000000"/>
        </w:rPr>
        <w:t xml:space="preserve">, </w:t>
      </w:r>
      <w:r w:rsidRPr="006F08B6">
        <w:rPr>
          <w:rFonts w:ascii="Times New Roman" w:eastAsia="Times New Roman" w:hAnsi="Times New Roman" w:cs="Times New Roman"/>
          <w:color w:val="000000"/>
        </w:rPr>
        <w:t>parental education, parental employment status, and survey wave.</w:t>
      </w:r>
    </w:p>
    <w:p w14:paraId="28BCF7F7" w14:textId="77777777" w:rsidR="0033297C" w:rsidRDefault="0033297C" w:rsidP="0033297C">
      <w:pPr>
        <w:jc w:val="both"/>
        <w:rPr>
          <w:rFonts w:ascii="Times New Roman" w:hAnsi="Times New Roman" w:cs="Times New Roman"/>
        </w:rPr>
        <w:sectPr w:rsidR="0033297C" w:rsidSect="0033297C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54FD96E9" w14:textId="2A255571" w:rsidR="00A43B92" w:rsidRDefault="0033297C" w:rsidP="0033297C">
      <w:pPr>
        <w:jc w:val="both"/>
        <w:rPr>
          <w:rFonts w:ascii="Times New Roman" w:hAnsi="Times New Roman" w:cs="Times New Roman"/>
          <w:b/>
          <w:bCs/>
        </w:rPr>
      </w:pPr>
      <w:r w:rsidRPr="0033297C">
        <w:rPr>
          <w:rFonts w:ascii="Times New Roman" w:hAnsi="Times New Roman" w:cs="Times New Roman"/>
          <w:b/>
          <w:bCs/>
        </w:rPr>
        <w:lastRenderedPageBreak/>
        <w:t>Table 3. Cross-lagged panel model of T1 parental attitudes and behaviors and T2 children's ST (n=1014) with parental age imputed dataset</w:t>
      </w:r>
    </w:p>
    <w:tbl>
      <w:tblPr>
        <w:tblW w:w="11909" w:type="dxa"/>
        <w:tblLook w:val="04A0" w:firstRow="1" w:lastRow="0" w:firstColumn="1" w:lastColumn="0" w:noHBand="0" w:noVBand="1"/>
      </w:tblPr>
      <w:tblGrid>
        <w:gridCol w:w="3969"/>
        <w:gridCol w:w="2363"/>
        <w:gridCol w:w="1787"/>
        <w:gridCol w:w="1713"/>
        <w:gridCol w:w="2077"/>
      </w:tblGrid>
      <w:tr w:rsidR="0033297C" w:rsidRPr="0033297C" w14:paraId="5E2AA82C" w14:textId="77777777" w:rsidTr="00653BDA">
        <w:trPr>
          <w:trHeight w:val="280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D0103" w14:textId="77777777" w:rsidR="0033297C" w:rsidRPr="0033297C" w:rsidRDefault="0033297C" w:rsidP="00332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9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ACB864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pendent variable: T2 children's ST</w:t>
            </w:r>
          </w:p>
        </w:tc>
      </w:tr>
      <w:tr w:rsidR="0033297C" w:rsidRPr="0033297C" w14:paraId="0F0BDE4D" w14:textId="77777777" w:rsidTr="00653BDA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283A4" w14:textId="77777777" w:rsidR="0033297C" w:rsidRPr="0033297C" w:rsidRDefault="0033297C" w:rsidP="00332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B00F463" w14:textId="198D470E" w:rsidR="0033297C" w:rsidRPr="0033297C" w:rsidRDefault="00D472BE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l-GR"/>
              </w:rPr>
              <w:t>β</w:t>
            </w:r>
          </w:p>
        </w:tc>
        <w:tc>
          <w:tcPr>
            <w:tcW w:w="3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AC2A39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20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DDC7F48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33297C" w:rsidRPr="0033297C" w14:paraId="63259CFF" w14:textId="77777777" w:rsidTr="00653BDA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5BEE3D" w14:textId="77777777" w:rsidR="0033297C" w:rsidRPr="0033297C" w:rsidRDefault="0033297C" w:rsidP="00332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  <w:u w:val="single"/>
              </w:rPr>
              <w:t> </w:t>
            </w:r>
          </w:p>
        </w:tc>
        <w:tc>
          <w:tcPr>
            <w:tcW w:w="23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CF71D4" w14:textId="77777777" w:rsidR="0033297C" w:rsidRPr="0033297C" w:rsidRDefault="0033297C" w:rsidP="00332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4E996D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Lower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60A20C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Upper</w:t>
            </w:r>
          </w:p>
        </w:tc>
        <w:tc>
          <w:tcPr>
            <w:tcW w:w="20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3569B8" w14:textId="77777777" w:rsidR="0033297C" w:rsidRPr="0033297C" w:rsidRDefault="0033297C" w:rsidP="00332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3297C" w:rsidRPr="0033297C" w14:paraId="2B890940" w14:textId="77777777" w:rsidTr="00653BDA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4D042" w14:textId="77777777" w:rsidR="0033297C" w:rsidRPr="0033297C" w:rsidRDefault="0033297C" w:rsidP="00332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T1 Paternal attitude toward TV viewing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643DA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5CDCD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-2.1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4EF84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4.1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55DB6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</w:tr>
      <w:tr w:rsidR="0033297C" w:rsidRPr="0033297C" w14:paraId="24B15AD2" w14:textId="77777777" w:rsidTr="00653BDA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4B8F0" w14:textId="77777777" w:rsidR="0033297C" w:rsidRPr="0033297C" w:rsidRDefault="0033297C" w:rsidP="00332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T1 Maternal attitude toward TV viewing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79D1D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337C7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-1.1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FA9C0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03080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</w:tr>
      <w:tr w:rsidR="0033297C" w:rsidRPr="0033297C" w14:paraId="3ABE8FAB" w14:textId="77777777" w:rsidTr="00653BDA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5E63B" w14:textId="77777777" w:rsidR="0033297C" w:rsidRPr="0033297C" w:rsidRDefault="0033297C" w:rsidP="00332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T1 Paternal attitude towards PA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E4B42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1.6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A1D68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3.1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7177E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19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D0827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5</w:t>
            </w:r>
          </w:p>
        </w:tc>
      </w:tr>
      <w:tr w:rsidR="0033297C" w:rsidRPr="0033297C" w14:paraId="076C1D21" w14:textId="77777777" w:rsidTr="00653BDA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A623F" w14:textId="77777777" w:rsidR="0033297C" w:rsidRPr="0033297C" w:rsidRDefault="0033297C" w:rsidP="00332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T1 Maternal attitude towards PA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7DD89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-0.7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A91A9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-2.4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2BF69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5EFC4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  <w:tr w:rsidR="0033297C" w:rsidRPr="0033297C" w14:paraId="535B4889" w14:textId="77777777" w:rsidTr="00653BDA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6362E" w14:textId="77777777" w:rsidR="0033297C" w:rsidRPr="0033297C" w:rsidRDefault="0033297C" w:rsidP="00332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T1 Paternal ST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96F95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A7E0C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-0.5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260D0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8C5DC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</w:tr>
      <w:tr w:rsidR="0033297C" w:rsidRPr="0033297C" w14:paraId="6E812152" w14:textId="77777777" w:rsidTr="00653BDA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A91C6" w14:textId="77777777" w:rsidR="0033297C" w:rsidRPr="0033297C" w:rsidRDefault="0033297C" w:rsidP="00332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T1 Maternal ST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7493E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1DA83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-1.63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8D1B1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1.9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1680A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</w:tr>
      <w:tr w:rsidR="0033297C" w:rsidRPr="0033297C" w14:paraId="3EA16CF5" w14:textId="77777777" w:rsidTr="00653BDA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830E3" w14:textId="77777777" w:rsidR="0033297C" w:rsidRPr="0033297C" w:rsidRDefault="0033297C" w:rsidP="00332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T1 Paternal PA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85618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-0.2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BCAA3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-0.8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9829F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4B21A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</w:tr>
      <w:tr w:rsidR="0033297C" w:rsidRPr="0033297C" w14:paraId="2FA9A439" w14:textId="77777777" w:rsidTr="00653BDA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DD7DB" w14:textId="77777777" w:rsidR="0033297C" w:rsidRPr="0033297C" w:rsidRDefault="0033297C" w:rsidP="00332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T1 Maternal PA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ED921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CA865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509A1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F1E49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33297C" w:rsidRPr="0033297C" w14:paraId="3F5D4827" w14:textId="77777777" w:rsidTr="00653BDA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DE00C" w14:textId="77777777" w:rsidR="0033297C" w:rsidRPr="0033297C" w:rsidRDefault="0033297C" w:rsidP="00332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T1 Paternal cigarette smoking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8EED3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ECC8C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A0407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97369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</w:tr>
      <w:tr w:rsidR="0033297C" w:rsidRPr="0033297C" w14:paraId="312D8232" w14:textId="77777777" w:rsidTr="00653BDA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5E52B" w14:textId="77777777" w:rsidR="0033297C" w:rsidRPr="0033297C" w:rsidRDefault="0033297C" w:rsidP="00332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T1 Maternal cigarettes smoking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59D22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49*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9D43A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F9BB8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9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5DC34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5</w:t>
            </w:r>
          </w:p>
        </w:tc>
      </w:tr>
      <w:tr w:rsidR="0033297C" w:rsidRPr="0033297C" w14:paraId="6E4E5C69" w14:textId="77777777" w:rsidTr="00653BDA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880B2" w14:textId="77777777" w:rsidR="0033297C" w:rsidRPr="0033297C" w:rsidRDefault="0033297C" w:rsidP="00332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T1 Paternal alcohol drinking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DFFE9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F5FEA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-0.5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F7EC9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F925A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33297C" w:rsidRPr="0033297C" w14:paraId="08425FF7" w14:textId="77777777" w:rsidTr="00653BDA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3C208E" w14:textId="77777777" w:rsidR="0033297C" w:rsidRPr="0033297C" w:rsidRDefault="0033297C" w:rsidP="00332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T1 Maternal alcohol drinking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B9BD87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-0.84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A8CB00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-2.29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806224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41E02F" w14:textId="77777777" w:rsidR="0033297C" w:rsidRPr="0033297C" w:rsidRDefault="0033297C" w:rsidP="0033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7C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</w:tbl>
    <w:p w14:paraId="0BCA60BE" w14:textId="385842E1" w:rsidR="0033297C" w:rsidRPr="006F08B6" w:rsidRDefault="0033297C" w:rsidP="0033297C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6F08B6">
        <w:rPr>
          <w:rFonts w:ascii="Times New Roman" w:eastAsia="Times New Roman" w:hAnsi="Times New Roman" w:cs="Times New Roman"/>
          <w:color w:val="000000"/>
        </w:rPr>
        <w:t>Fit indices: χ</w:t>
      </w:r>
      <w:r w:rsidRPr="006F08B6">
        <w:rPr>
          <w:rFonts w:ascii="Times New Roman" w:eastAsia="Times New Roman" w:hAnsi="Times New Roman" w:cs="Times New Roman"/>
          <w:color w:val="000000"/>
          <w:vertAlign w:val="superscript"/>
        </w:rPr>
        <w:t xml:space="preserve">2 </w:t>
      </w:r>
      <w:r w:rsidRPr="006F08B6">
        <w:rPr>
          <w:rFonts w:ascii="Times New Roman" w:eastAsia="Times New Roman" w:hAnsi="Times New Roman" w:cs="Times New Roman"/>
          <w:color w:val="000000"/>
        </w:rPr>
        <w:t xml:space="preserve">= </w:t>
      </w:r>
      <w:r w:rsidR="00653BDA" w:rsidRPr="00653BDA">
        <w:rPr>
          <w:rFonts w:ascii="Times New Roman" w:eastAsia="Times New Roman" w:hAnsi="Times New Roman" w:cs="Times New Roman"/>
          <w:color w:val="000000"/>
        </w:rPr>
        <w:t>203.1</w:t>
      </w:r>
      <w:r w:rsidRPr="006F08B6">
        <w:rPr>
          <w:rFonts w:ascii="Times New Roman" w:eastAsia="Times New Roman" w:hAnsi="Times New Roman" w:cs="Times New Roman"/>
          <w:color w:val="000000"/>
        </w:rPr>
        <w:t xml:space="preserve"> (28); CFI = 0.98; NFI = 0.98; SRMR = 0.04; RMSEA = 0.0</w:t>
      </w:r>
      <w:r w:rsidR="00653BDA" w:rsidRPr="00653BDA">
        <w:rPr>
          <w:rFonts w:ascii="Times New Roman" w:eastAsia="Times New Roman" w:hAnsi="Times New Roman" w:cs="Times New Roman"/>
          <w:color w:val="000000"/>
        </w:rPr>
        <w:t>8</w:t>
      </w:r>
      <w:r w:rsidRPr="006F08B6">
        <w:rPr>
          <w:rFonts w:ascii="Times New Roman" w:eastAsia="Times New Roman" w:hAnsi="Times New Roman" w:cs="Times New Roman"/>
          <w:color w:val="000000"/>
        </w:rPr>
        <w:t>;</w:t>
      </w:r>
    </w:p>
    <w:p w14:paraId="6DEE2273" w14:textId="0D4376FF" w:rsidR="0033297C" w:rsidRPr="006F08B6" w:rsidRDefault="0033297C" w:rsidP="0033297C">
      <w:pPr>
        <w:rPr>
          <w:rFonts w:ascii="Times New Roman" w:eastAsia="Times New Roman" w:hAnsi="Times New Roman" w:cs="Times New Roman"/>
          <w:color w:val="000000"/>
        </w:rPr>
      </w:pPr>
      <w:r w:rsidRPr="006F08B6">
        <w:rPr>
          <w:rFonts w:ascii="Times New Roman" w:eastAsia="Times New Roman" w:hAnsi="Times New Roman" w:cs="Times New Roman"/>
          <w:color w:val="000000"/>
        </w:rPr>
        <w:t>CI confidence interval, ST screen time, PA physical activity;</w:t>
      </w:r>
      <w:r w:rsidRPr="006F08B6">
        <w:rPr>
          <w:rFonts w:ascii="Times New Roman" w:eastAsia="Times New Roman" w:hAnsi="Times New Roman" w:cs="Times New Roman"/>
          <w:color w:val="000000"/>
        </w:rPr>
        <w:br/>
        <w:t>Adjustment for children's age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 w:rsidRPr="006F08B6">
        <w:rPr>
          <w:rFonts w:ascii="Times New Roman" w:eastAsia="Times New Roman" w:hAnsi="Times New Roman" w:cs="Times New Roman"/>
          <w:color w:val="000000"/>
        </w:rPr>
        <w:t xml:space="preserve">gender, ethnicity, region, residence, </w:t>
      </w:r>
      <w:r w:rsidR="00D472BE">
        <w:rPr>
          <w:rFonts w:ascii="Times New Roman" w:eastAsia="Times New Roman" w:hAnsi="Times New Roman" w:cs="Times New Roman"/>
          <w:color w:val="000000"/>
        </w:rPr>
        <w:t>parental age</w:t>
      </w:r>
      <w:r w:rsidR="00D472BE" w:rsidRPr="006F08B6">
        <w:rPr>
          <w:rFonts w:ascii="Times New Roman" w:eastAsia="Times New Roman" w:hAnsi="Times New Roman" w:cs="Times New Roman"/>
          <w:color w:val="000000"/>
        </w:rPr>
        <w:t xml:space="preserve">, </w:t>
      </w:r>
      <w:r w:rsidRPr="006F08B6">
        <w:rPr>
          <w:rFonts w:ascii="Times New Roman" w:eastAsia="Times New Roman" w:hAnsi="Times New Roman" w:cs="Times New Roman"/>
          <w:color w:val="000000"/>
        </w:rPr>
        <w:t>parental education, parental employment status, and survey wave.</w:t>
      </w:r>
    </w:p>
    <w:p w14:paraId="345E435F" w14:textId="77777777" w:rsidR="0033297C" w:rsidRPr="0033297C" w:rsidRDefault="0033297C" w:rsidP="0033297C">
      <w:pPr>
        <w:jc w:val="both"/>
        <w:rPr>
          <w:rFonts w:ascii="Times New Roman" w:hAnsi="Times New Roman" w:cs="Times New Roman"/>
          <w:b/>
          <w:bCs/>
        </w:rPr>
      </w:pPr>
    </w:p>
    <w:sectPr w:rsidR="0033297C" w:rsidRPr="0033297C" w:rsidSect="0033297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BE7778" w14:textId="77777777" w:rsidR="00026AF4" w:rsidRDefault="00026AF4" w:rsidP="00F205FD">
      <w:pPr>
        <w:spacing w:after="0" w:line="240" w:lineRule="auto"/>
      </w:pPr>
      <w:r>
        <w:separator/>
      </w:r>
    </w:p>
  </w:endnote>
  <w:endnote w:type="continuationSeparator" w:id="0">
    <w:p w14:paraId="7C165DDC" w14:textId="77777777" w:rsidR="00026AF4" w:rsidRDefault="00026AF4" w:rsidP="00F205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FF89D4" w14:textId="77777777" w:rsidR="00026AF4" w:rsidRDefault="00026AF4" w:rsidP="00F205FD">
      <w:pPr>
        <w:spacing w:after="0" w:line="240" w:lineRule="auto"/>
      </w:pPr>
      <w:r>
        <w:separator/>
      </w:r>
    </w:p>
  </w:footnote>
  <w:footnote w:type="continuationSeparator" w:id="0">
    <w:p w14:paraId="47C4240F" w14:textId="77777777" w:rsidR="00026AF4" w:rsidRDefault="00026AF4" w:rsidP="00F205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D4AA6"/>
    <w:multiLevelType w:val="hybridMultilevel"/>
    <w:tmpl w:val="0EFC3E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A0202C"/>
    <w:multiLevelType w:val="multilevel"/>
    <w:tmpl w:val="DFBE214E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275700A6"/>
    <w:multiLevelType w:val="hybridMultilevel"/>
    <w:tmpl w:val="8F820602"/>
    <w:lvl w:ilvl="0" w:tplc="DC7C2B16">
      <w:start w:val="1"/>
      <w:numFmt w:val="decimal"/>
      <w:pStyle w:val="1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pStyle w:val="10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EB26449"/>
    <w:multiLevelType w:val="hybridMultilevel"/>
    <w:tmpl w:val="7E5C1B5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1CC7866"/>
    <w:multiLevelType w:val="multilevel"/>
    <w:tmpl w:val="5A4A3E6C"/>
    <w:lvl w:ilvl="0">
      <w:start w:val="1"/>
      <w:numFmt w:val="decimal"/>
      <w:pStyle w:val="Title1"/>
      <w:lvlText w:val="%1."/>
      <w:lvlJc w:val="left"/>
      <w:pPr>
        <w:ind w:left="720" w:hanging="360"/>
      </w:pPr>
    </w:lvl>
    <w:lvl w:ilvl="1">
      <w:start w:val="1"/>
      <w:numFmt w:val="decimal"/>
      <w:pStyle w:val="Title2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028869190">
    <w:abstractNumId w:val="2"/>
  </w:num>
  <w:num w:numId="2" w16cid:durableId="849023969">
    <w:abstractNumId w:val="2"/>
  </w:num>
  <w:num w:numId="3" w16cid:durableId="1194730050">
    <w:abstractNumId w:val="1"/>
  </w:num>
  <w:num w:numId="4" w16cid:durableId="1371110246">
    <w:abstractNumId w:val="4"/>
  </w:num>
  <w:num w:numId="5" w16cid:durableId="792866452">
    <w:abstractNumId w:val="4"/>
  </w:num>
  <w:num w:numId="6" w16cid:durableId="632833077">
    <w:abstractNumId w:val="4"/>
  </w:num>
  <w:num w:numId="7" w16cid:durableId="526142144">
    <w:abstractNumId w:val="4"/>
  </w:num>
  <w:num w:numId="8" w16cid:durableId="150563954">
    <w:abstractNumId w:val="4"/>
  </w:num>
  <w:num w:numId="9" w16cid:durableId="181824751">
    <w:abstractNumId w:val="4"/>
  </w:num>
  <w:num w:numId="10" w16cid:durableId="481315443">
    <w:abstractNumId w:val="4"/>
  </w:num>
  <w:num w:numId="11" w16cid:durableId="1546285293">
    <w:abstractNumId w:val="4"/>
  </w:num>
  <w:num w:numId="12" w16cid:durableId="1710764045">
    <w:abstractNumId w:val="4"/>
  </w:num>
  <w:num w:numId="13" w16cid:durableId="210850642">
    <w:abstractNumId w:val="3"/>
  </w:num>
  <w:num w:numId="14" w16cid:durableId="14253460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drawingGridHorizontalSpacing w:val="105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1NTU3MbYwMDE0NDNT0lEKTi0uzszPAykwrQUAepmYWiwAAAA="/>
  </w:docVars>
  <w:rsids>
    <w:rsidRoot w:val="00BA1FBC"/>
    <w:rsid w:val="00026AF4"/>
    <w:rsid w:val="00310CE2"/>
    <w:rsid w:val="0033297C"/>
    <w:rsid w:val="003555AE"/>
    <w:rsid w:val="003D685F"/>
    <w:rsid w:val="00623EDF"/>
    <w:rsid w:val="00650B5E"/>
    <w:rsid w:val="00653BDA"/>
    <w:rsid w:val="006755CC"/>
    <w:rsid w:val="00736E50"/>
    <w:rsid w:val="00810006"/>
    <w:rsid w:val="00813D83"/>
    <w:rsid w:val="00816C16"/>
    <w:rsid w:val="00822BC1"/>
    <w:rsid w:val="00A11406"/>
    <w:rsid w:val="00A43B92"/>
    <w:rsid w:val="00A57B78"/>
    <w:rsid w:val="00A7322B"/>
    <w:rsid w:val="00AB5DF2"/>
    <w:rsid w:val="00B651B6"/>
    <w:rsid w:val="00BA1FBC"/>
    <w:rsid w:val="00BB58CE"/>
    <w:rsid w:val="00C40C23"/>
    <w:rsid w:val="00D472BE"/>
    <w:rsid w:val="00D96B1A"/>
    <w:rsid w:val="00F205FD"/>
    <w:rsid w:val="00F3096A"/>
    <w:rsid w:val="00FE1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0F31C7"/>
  <w15:chartTrackingRefBased/>
  <w15:docId w15:val="{CA696236-A61B-4D70-8B8A-1A0CDCBB1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0B5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0B5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0B5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中文标题1"/>
    <w:link w:val="1Char"/>
    <w:autoRedefine/>
    <w:qFormat/>
    <w:rsid w:val="00623EDF"/>
    <w:pPr>
      <w:numPr>
        <w:numId w:val="2"/>
      </w:numPr>
    </w:pPr>
    <w:rPr>
      <w:rFonts w:ascii="宋体" w:eastAsia="宋体" w:hAnsi="宋体" w:cstheme="majorBidi"/>
      <w:spacing w:val="-10"/>
      <w:kern w:val="28"/>
      <w:sz w:val="28"/>
      <w:szCs w:val="56"/>
    </w:rPr>
  </w:style>
  <w:style w:type="character" w:customStyle="1" w:styleId="1Char">
    <w:name w:val="中文标题1 Char"/>
    <w:basedOn w:val="DefaultParagraphFont"/>
    <w:link w:val="1"/>
    <w:rsid w:val="00623EDF"/>
    <w:rPr>
      <w:rFonts w:ascii="宋体" w:eastAsia="宋体" w:hAnsi="宋体" w:cstheme="majorBidi"/>
      <w:spacing w:val="-10"/>
      <w:kern w:val="28"/>
      <w:sz w:val="28"/>
      <w:szCs w:val="56"/>
    </w:rPr>
  </w:style>
  <w:style w:type="paragraph" w:customStyle="1" w:styleId="2">
    <w:name w:val="中文标题2"/>
    <w:basedOn w:val="1"/>
    <w:link w:val="2Char"/>
    <w:autoRedefine/>
    <w:qFormat/>
    <w:rsid w:val="00623EDF"/>
    <w:pPr>
      <w:numPr>
        <w:numId w:val="3"/>
      </w:numPr>
      <w:ind w:left="360"/>
    </w:pPr>
    <w:rPr>
      <w:rFonts w:ascii="Times New Roman" w:hAnsi="Times New Roman"/>
      <w:sz w:val="24"/>
    </w:rPr>
  </w:style>
  <w:style w:type="character" w:customStyle="1" w:styleId="2Char">
    <w:name w:val="中文标题2 Char"/>
    <w:basedOn w:val="1Char"/>
    <w:link w:val="2"/>
    <w:rsid w:val="00623EDF"/>
    <w:rPr>
      <w:rFonts w:ascii="Times New Roman" w:eastAsia="宋体" w:hAnsi="Times New Roman" w:cstheme="majorBidi"/>
      <w:spacing w:val="-10"/>
      <w:kern w:val="28"/>
      <w:sz w:val="24"/>
      <w:szCs w:val="56"/>
    </w:rPr>
  </w:style>
  <w:style w:type="paragraph" w:customStyle="1" w:styleId="a">
    <w:name w:val="中文正文"/>
    <w:link w:val="Char"/>
    <w:autoRedefine/>
    <w:qFormat/>
    <w:rsid w:val="00623EDF"/>
    <w:pPr>
      <w:ind w:firstLine="567"/>
    </w:pPr>
    <w:rPr>
      <w:rFonts w:ascii="宋体" w:eastAsia="宋体" w:hAnsi="宋体" w:cstheme="majorBidi"/>
      <w:spacing w:val="-10"/>
      <w:kern w:val="28"/>
      <w:sz w:val="24"/>
      <w:szCs w:val="56"/>
    </w:rPr>
  </w:style>
  <w:style w:type="character" w:customStyle="1" w:styleId="Char">
    <w:name w:val="中文正文 Char"/>
    <w:basedOn w:val="DefaultParagraphFont"/>
    <w:link w:val="a"/>
    <w:rsid w:val="00623EDF"/>
    <w:rPr>
      <w:rFonts w:ascii="宋体" w:eastAsia="宋体" w:hAnsi="宋体" w:cstheme="majorBidi"/>
      <w:spacing w:val="-10"/>
      <w:kern w:val="28"/>
      <w:sz w:val="24"/>
      <w:szCs w:val="56"/>
    </w:rPr>
  </w:style>
  <w:style w:type="paragraph" w:customStyle="1" w:styleId="Title1">
    <w:name w:val="Title1"/>
    <w:basedOn w:val="Heading1"/>
    <w:link w:val="Title10"/>
    <w:qFormat/>
    <w:rsid w:val="00F3096A"/>
    <w:pPr>
      <w:widowControl w:val="0"/>
      <w:numPr>
        <w:numId w:val="12"/>
      </w:numPr>
      <w:spacing w:after="120" w:line="240" w:lineRule="auto"/>
    </w:pPr>
    <w:rPr>
      <w:rFonts w:ascii="Times New Roman" w:eastAsia="黑体" w:hAnsi="Times New Roman" w:cstheme="minorBidi"/>
      <w:b/>
      <w:bCs/>
      <w:color w:val="auto"/>
      <w:kern w:val="44"/>
      <w:sz w:val="24"/>
      <w:szCs w:val="24"/>
    </w:rPr>
  </w:style>
  <w:style w:type="character" w:customStyle="1" w:styleId="Title10">
    <w:name w:val="Title1 字符"/>
    <w:basedOn w:val="DefaultParagraphFont"/>
    <w:link w:val="Title1"/>
    <w:rsid w:val="00A57B78"/>
    <w:rPr>
      <w:rFonts w:ascii="Times New Roman" w:eastAsia="黑体" w:hAnsi="Times New Roman"/>
      <w:b/>
      <w:bCs/>
      <w:kern w:val="44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50B5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Title2">
    <w:name w:val="Title 2"/>
    <w:basedOn w:val="Heading2"/>
    <w:qFormat/>
    <w:rsid w:val="00F3096A"/>
    <w:pPr>
      <w:widowControl w:val="0"/>
      <w:numPr>
        <w:ilvl w:val="1"/>
        <w:numId w:val="12"/>
      </w:numPr>
      <w:spacing w:before="120" w:after="120" w:line="240" w:lineRule="auto"/>
      <w:jc w:val="both"/>
    </w:pPr>
    <w:rPr>
      <w:rFonts w:ascii="Times New Roman" w:eastAsia="黑体" w:hAnsi="Times New Roman" w:cs="Times New Roman"/>
      <w:iCs/>
      <w:color w:val="auto"/>
      <w:kern w:val="2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0B5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10">
    <w:name w:val="样式1"/>
    <w:basedOn w:val="Heading3"/>
    <w:link w:val="11"/>
    <w:autoRedefine/>
    <w:qFormat/>
    <w:rsid w:val="00650B5E"/>
    <w:pPr>
      <w:keepNext w:val="0"/>
      <w:keepLines w:val="0"/>
      <w:widowControl w:val="0"/>
      <w:numPr>
        <w:ilvl w:val="2"/>
        <w:numId w:val="1"/>
      </w:numPr>
      <w:spacing w:before="240" w:after="120" w:line="240" w:lineRule="auto"/>
      <w:ind w:left="720" w:hanging="720"/>
    </w:pPr>
    <w:rPr>
      <w:rFonts w:ascii="宋体" w:eastAsia="黑体" w:hAnsi="宋体" w:cstheme="minorBidi"/>
      <w:i/>
      <w:iCs/>
      <w:color w:val="auto"/>
      <w:szCs w:val="27"/>
    </w:rPr>
  </w:style>
  <w:style w:type="character" w:customStyle="1" w:styleId="11">
    <w:name w:val="样式1 字符"/>
    <w:basedOn w:val="Heading3Char"/>
    <w:link w:val="10"/>
    <w:rsid w:val="00650B5E"/>
    <w:rPr>
      <w:rFonts w:ascii="宋体" w:eastAsia="黑体" w:hAnsi="宋体" w:cstheme="majorBidi"/>
      <w:i/>
      <w:iCs/>
      <w:color w:val="1F3763" w:themeColor="accent1" w:themeShade="7F"/>
      <w:sz w:val="24"/>
      <w:szCs w:val="27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0B5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Title3">
    <w:name w:val="Title 3"/>
    <w:basedOn w:val="Heading3"/>
    <w:link w:val="Title30"/>
    <w:qFormat/>
    <w:rsid w:val="00A57B78"/>
    <w:pPr>
      <w:keepNext w:val="0"/>
      <w:keepLines w:val="0"/>
      <w:widowControl w:val="0"/>
      <w:spacing w:before="120" w:line="240" w:lineRule="auto"/>
      <w:ind w:left="720" w:hanging="720"/>
    </w:pPr>
    <w:rPr>
      <w:rFonts w:ascii="Times New Roman" w:eastAsia="黑体" w:hAnsi="Times New Roman"/>
      <w:i/>
      <w:iCs/>
      <w:szCs w:val="27"/>
    </w:rPr>
  </w:style>
  <w:style w:type="character" w:customStyle="1" w:styleId="Title30">
    <w:name w:val="Title 3 字符"/>
    <w:basedOn w:val="Heading3Char"/>
    <w:link w:val="Title3"/>
    <w:rsid w:val="00A57B78"/>
    <w:rPr>
      <w:rFonts w:ascii="Times New Roman" w:eastAsia="黑体" w:hAnsi="Times New Roman" w:cstheme="majorBidi"/>
      <w:i/>
      <w:iCs/>
      <w:color w:val="1F3763" w:themeColor="accent1" w:themeShade="7F"/>
      <w:sz w:val="24"/>
      <w:szCs w:val="27"/>
    </w:rPr>
  </w:style>
  <w:style w:type="paragraph" w:styleId="Header">
    <w:name w:val="header"/>
    <w:basedOn w:val="Normal"/>
    <w:link w:val="HeaderChar"/>
    <w:uiPriority w:val="99"/>
    <w:unhideWhenUsed/>
    <w:rsid w:val="00F205F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05FD"/>
  </w:style>
  <w:style w:type="paragraph" w:styleId="Footer">
    <w:name w:val="footer"/>
    <w:basedOn w:val="Normal"/>
    <w:link w:val="FooterChar"/>
    <w:uiPriority w:val="99"/>
    <w:unhideWhenUsed/>
    <w:rsid w:val="00F205F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05FD"/>
  </w:style>
  <w:style w:type="paragraph" w:styleId="ListParagraph">
    <w:name w:val="List Paragraph"/>
    <w:basedOn w:val="Normal"/>
    <w:uiPriority w:val="72"/>
    <w:qFormat/>
    <w:rsid w:val="00F205FD"/>
    <w:pPr>
      <w:ind w:left="720"/>
      <w:contextualSpacing/>
    </w:pPr>
  </w:style>
  <w:style w:type="paragraph" w:customStyle="1" w:styleId="Chp3">
    <w:name w:val="Chp3"/>
    <w:basedOn w:val="Normal"/>
    <w:qFormat/>
    <w:rsid w:val="00BB58CE"/>
    <w:pPr>
      <w:spacing w:after="0" w:line="240" w:lineRule="auto"/>
      <w:contextualSpacing/>
    </w:pPr>
    <w:rPr>
      <w:rFonts w:ascii="Times New Roman" w:eastAsia="Times New Roman" w:hAnsi="Times New Roman" w:cs="Times New Roman"/>
      <w:b/>
      <w:i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33297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3297C"/>
    <w:rPr>
      <w:color w:val="954F72"/>
      <w:u w:val="single"/>
    </w:rPr>
  </w:style>
  <w:style w:type="paragraph" w:customStyle="1" w:styleId="msonormal0">
    <w:name w:val="msonormal"/>
    <w:basedOn w:val="Normal"/>
    <w:rsid w:val="003329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3329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xl65">
    <w:name w:val="xl65"/>
    <w:basedOn w:val="Normal"/>
    <w:rsid w:val="0033297C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33297C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33297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33297C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33297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33297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33297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33297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33297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33297C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33297C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33297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33297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33297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33297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33297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33297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33297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33297C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33297C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33297C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33297C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33297C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33297C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33297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33297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1">
    <w:name w:val="xl91"/>
    <w:basedOn w:val="Normal"/>
    <w:rsid w:val="0033297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33297C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33297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33297C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08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0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1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6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Pages>7</Pages>
  <Words>1475</Words>
  <Characters>8414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jia Chen</dc:creator>
  <cp:keywords/>
  <dc:description/>
  <cp:lastModifiedBy>Roujia Chen</cp:lastModifiedBy>
  <cp:revision>11</cp:revision>
  <dcterms:created xsi:type="dcterms:W3CDTF">2022-11-22T01:55:00Z</dcterms:created>
  <dcterms:modified xsi:type="dcterms:W3CDTF">2022-11-30T14:17:00Z</dcterms:modified>
</cp:coreProperties>
</file>